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BC192" w14:textId="2736D7AC" w:rsidR="00A75FEC" w:rsidRPr="00CD4BD8" w:rsidRDefault="002B3907" w:rsidP="00390781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81727596"/>
      <w:r w:rsidRPr="002B3907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AD3B46" w:rsidRPr="002B390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bookmarkEnd w:id="0"/>
      <w:r w:rsidR="007D21C3" w:rsidRPr="002B3907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="00CD4BD8" w:rsidRPr="002B3907">
        <w:rPr>
          <w:rFonts w:ascii="Times New Roman" w:hAnsi="Times New Roman" w:cs="Times New Roman"/>
          <w:b/>
          <w:bCs/>
          <w:sz w:val="22"/>
          <w:szCs w:val="22"/>
        </w:rPr>
        <w:t>Det</w:t>
      </w:r>
      <w:r w:rsidR="00CD4BD8">
        <w:rPr>
          <w:rFonts w:ascii="Times New Roman" w:hAnsi="Times New Roman" w:cs="Times New Roman"/>
          <w:b/>
          <w:bCs/>
          <w:sz w:val="22"/>
          <w:szCs w:val="22"/>
        </w:rPr>
        <w:t xml:space="preserve">ails of </w:t>
      </w:r>
      <w:r w:rsidR="00D442E7" w:rsidRPr="00D442E7">
        <w:rPr>
          <w:rFonts w:ascii="Times New Roman" w:hAnsi="Times New Roman" w:cs="Times New Roman"/>
          <w:b/>
          <w:bCs/>
          <w:sz w:val="22"/>
          <w:szCs w:val="22"/>
        </w:rPr>
        <w:t>diagnostic</w:t>
      </w:r>
      <w:r w:rsidR="00D442E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90781" w:rsidRPr="00CD4BD8">
        <w:rPr>
          <w:rFonts w:ascii="Times New Roman" w:hAnsi="Times New Roman" w:cs="Times New Roman"/>
          <w:b/>
          <w:bCs/>
          <w:sz w:val="22"/>
          <w:szCs w:val="22"/>
        </w:rPr>
        <w:t>ROC</w:t>
      </w:r>
      <w:r w:rsidR="00D442E7">
        <w:rPr>
          <w:rFonts w:ascii="Times New Roman" w:hAnsi="Times New Roman" w:cs="Times New Roman"/>
          <w:b/>
          <w:bCs/>
          <w:sz w:val="22"/>
          <w:szCs w:val="22"/>
        </w:rPr>
        <w:t xml:space="preserve"> for HELLS</w:t>
      </w:r>
      <w:r w:rsidR="007D21C3" w:rsidRPr="00CD4BD8">
        <w:rPr>
          <w:rFonts w:ascii="Times New Roman" w:hAnsi="Times New Roman" w:cs="Times New Roman"/>
          <w:b/>
          <w:bCs/>
          <w:sz w:val="22"/>
          <w:szCs w:val="22"/>
        </w:rPr>
        <w:t xml:space="preserve"> in pan-cancer.</w:t>
      </w:r>
    </w:p>
    <w:p w14:paraId="0E89E969" w14:textId="77777777" w:rsidR="002A7BC0" w:rsidRPr="00BE4EC1" w:rsidRDefault="002A7BC0" w:rsidP="00390781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aa"/>
        <w:tblW w:w="139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088"/>
        <w:gridCol w:w="1145"/>
        <w:gridCol w:w="2066"/>
        <w:gridCol w:w="819"/>
        <w:gridCol w:w="1178"/>
        <w:gridCol w:w="1404"/>
        <w:gridCol w:w="1554"/>
        <w:gridCol w:w="1667"/>
        <w:gridCol w:w="1404"/>
      </w:tblGrid>
      <w:tr w:rsidR="00BA7D29" w:rsidRPr="00BE4EC1" w14:paraId="0EE34A92" w14:textId="6BA3F1EB" w:rsidTr="00FE1497"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B7BD1" w14:textId="13208654" w:rsidR="002B3FB1" w:rsidRPr="00BE4EC1" w:rsidRDefault="002B3FB1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E4EC1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Tumor typ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06E9B" w14:textId="20021C0D" w:rsidR="002B3FB1" w:rsidRPr="00BE4EC1" w:rsidRDefault="002B3FB1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E4EC1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Tumor(n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ECB52" w14:textId="437710AE" w:rsidR="002B3FB1" w:rsidRPr="00BE4EC1" w:rsidRDefault="002B3FB1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E4EC1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ormal(n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9699B" w14:textId="245FC755" w:rsidR="002B3FB1" w:rsidRPr="00BE4EC1" w:rsidRDefault="002B3FB1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E4EC1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UC(CI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02EEB" w14:textId="1FB9539D" w:rsidR="002B3FB1" w:rsidRPr="00BE4EC1" w:rsidRDefault="002B3FB1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E4EC1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ut-off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5BBC7" w14:textId="073AA345" w:rsidR="002B3FB1" w:rsidRPr="00BE4EC1" w:rsidRDefault="002B3FB1" w:rsidP="00736C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1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16B0B" w14:textId="57499612" w:rsidR="002B3FB1" w:rsidRPr="00BE4EC1" w:rsidRDefault="002B3FB1" w:rsidP="00736C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1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2B4BC" w14:textId="78ACD400" w:rsidR="002B3FB1" w:rsidRPr="00BE4EC1" w:rsidRDefault="002B3FB1" w:rsidP="00736C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1">
              <w:rPr>
                <w:rFonts w:ascii="Times New Roman" w:hAnsi="Times New Roman" w:cs="Times New Roman"/>
                <w:sz w:val="22"/>
                <w:szCs w:val="22"/>
              </w:rPr>
              <w:t>Positive predictive valu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0D44A" w14:textId="4B0A369E" w:rsidR="002B3FB1" w:rsidRPr="00BE4EC1" w:rsidRDefault="002B3FB1" w:rsidP="00736C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1">
              <w:rPr>
                <w:rFonts w:ascii="Times New Roman" w:hAnsi="Times New Roman" w:cs="Times New Roman"/>
                <w:sz w:val="22"/>
                <w:szCs w:val="22"/>
              </w:rPr>
              <w:t>Negative predictive 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4C613" w14:textId="1191E134" w:rsidR="002B3FB1" w:rsidRPr="00BE4EC1" w:rsidRDefault="002B3FB1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E4EC1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YI</w:t>
            </w:r>
          </w:p>
        </w:tc>
      </w:tr>
      <w:tr w:rsidR="00BA7D29" w:rsidRPr="00BE4EC1" w14:paraId="3377620A" w14:textId="7FAF8A8F" w:rsidTr="001B2282">
        <w:trPr>
          <w:trHeight w:hRule="exact" w:val="454"/>
        </w:trPr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3FFFED4B" w14:textId="283DB16B" w:rsidR="002B3FB1" w:rsidRPr="00504AF3" w:rsidRDefault="002B3FB1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CC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BB73D54" w14:textId="25B2237C" w:rsidR="002B3FB1" w:rsidRPr="00504AF3" w:rsidRDefault="00111805" w:rsidP="00736CA8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7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50A3D93D" w14:textId="18A644E9" w:rsidR="002B3FB1" w:rsidRPr="00504AF3" w:rsidRDefault="00111805" w:rsidP="00736CA8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28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14:paraId="63B38709" w14:textId="6B85D08A" w:rsidR="002B3FB1" w:rsidRPr="00504AF3" w:rsidRDefault="00111805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94</w:t>
            </w:r>
            <w:r w:rsidR="00C522CA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(0.723-0.866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0BB16755" w14:textId="492E7BA5" w:rsidR="002B3FB1" w:rsidRPr="00504AF3" w:rsidRDefault="00111805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578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51B688EA" w14:textId="23D917A1" w:rsidR="002B3FB1" w:rsidRPr="00504AF3" w:rsidRDefault="00111805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675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7CDF11B0" w14:textId="148355DC" w:rsidR="002B3FB1" w:rsidRPr="00504AF3" w:rsidRDefault="00111805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75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51854490" w14:textId="4EBE191E" w:rsidR="002B3FB1" w:rsidRPr="00504AF3" w:rsidRDefault="00111805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765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2A7A2160" w14:textId="1191A3FA" w:rsidR="002B3FB1" w:rsidRPr="00504AF3" w:rsidRDefault="00111805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18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0C6390FB" w14:textId="58E38AFD" w:rsidR="002B3FB1" w:rsidRPr="00504AF3" w:rsidRDefault="00111805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55</w:t>
            </w:r>
          </w:p>
        </w:tc>
      </w:tr>
      <w:tr w:rsidR="00BA7D29" w:rsidRPr="00BE4EC1" w14:paraId="22F8CDF1" w14:textId="62BD9891" w:rsidTr="001B2282">
        <w:trPr>
          <w:trHeight w:hRule="exact" w:val="454"/>
        </w:trPr>
        <w:tc>
          <w:tcPr>
            <w:tcW w:w="1671" w:type="dxa"/>
            <w:vAlign w:val="center"/>
          </w:tcPr>
          <w:p w14:paraId="05F8E251" w14:textId="56C4C4E0" w:rsidR="002B3FB1" w:rsidRPr="00504AF3" w:rsidRDefault="002B3FB1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CA</w:t>
            </w:r>
          </w:p>
        </w:tc>
        <w:tc>
          <w:tcPr>
            <w:tcW w:w="1088" w:type="dxa"/>
            <w:vAlign w:val="center"/>
          </w:tcPr>
          <w:p w14:paraId="6924DB1D" w14:textId="313F5F74" w:rsidR="002B3FB1" w:rsidRPr="00504AF3" w:rsidRDefault="00C30DB1" w:rsidP="00736C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4</w:t>
            </w:r>
            <w:r w:rsidR="00407033"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7</w:t>
            </w:r>
          </w:p>
        </w:tc>
        <w:tc>
          <w:tcPr>
            <w:tcW w:w="1145" w:type="dxa"/>
            <w:vAlign w:val="center"/>
          </w:tcPr>
          <w:p w14:paraId="64AF77A3" w14:textId="0A93B891" w:rsidR="002B3FB1" w:rsidRPr="00504AF3" w:rsidRDefault="00407033" w:rsidP="00736C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2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8</w:t>
            </w:r>
          </w:p>
        </w:tc>
        <w:tc>
          <w:tcPr>
            <w:tcW w:w="2066" w:type="dxa"/>
            <w:vAlign w:val="center"/>
          </w:tcPr>
          <w:p w14:paraId="19E3C1E2" w14:textId="7021F79D" w:rsidR="002B3FB1" w:rsidRPr="00504AF3" w:rsidRDefault="00407033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21(0.882-0.929)</w:t>
            </w:r>
          </w:p>
        </w:tc>
        <w:tc>
          <w:tcPr>
            <w:tcW w:w="819" w:type="dxa"/>
            <w:vAlign w:val="center"/>
          </w:tcPr>
          <w:p w14:paraId="315652EB" w14:textId="1D19089D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2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442</w:t>
            </w:r>
          </w:p>
        </w:tc>
        <w:tc>
          <w:tcPr>
            <w:tcW w:w="1178" w:type="dxa"/>
            <w:vAlign w:val="center"/>
          </w:tcPr>
          <w:p w14:paraId="7B325EB1" w14:textId="66FD79EE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21</w:t>
            </w:r>
          </w:p>
        </w:tc>
        <w:tc>
          <w:tcPr>
            <w:tcW w:w="1404" w:type="dxa"/>
            <w:vAlign w:val="center"/>
          </w:tcPr>
          <w:p w14:paraId="398838E1" w14:textId="7F32B7C0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29</w:t>
            </w:r>
          </w:p>
        </w:tc>
        <w:tc>
          <w:tcPr>
            <w:tcW w:w="1554" w:type="dxa"/>
            <w:vAlign w:val="center"/>
          </w:tcPr>
          <w:p w14:paraId="3796179C" w14:textId="3A9E652A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94</w:t>
            </w:r>
          </w:p>
        </w:tc>
        <w:tc>
          <w:tcPr>
            <w:tcW w:w="1667" w:type="dxa"/>
            <w:vAlign w:val="center"/>
          </w:tcPr>
          <w:p w14:paraId="1E78BE38" w14:textId="5767F7E5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263</w:t>
            </w:r>
          </w:p>
        </w:tc>
        <w:tc>
          <w:tcPr>
            <w:tcW w:w="1404" w:type="dxa"/>
            <w:vAlign w:val="center"/>
          </w:tcPr>
          <w:p w14:paraId="1E92D309" w14:textId="7787B52F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749</w:t>
            </w:r>
          </w:p>
        </w:tc>
      </w:tr>
      <w:tr w:rsidR="00BA7D29" w:rsidRPr="00BE4EC1" w14:paraId="35010D4D" w14:textId="01B6CA61" w:rsidTr="001B2282">
        <w:trPr>
          <w:trHeight w:hRule="exact" w:val="454"/>
        </w:trPr>
        <w:tc>
          <w:tcPr>
            <w:tcW w:w="1671" w:type="dxa"/>
            <w:vAlign w:val="center"/>
          </w:tcPr>
          <w:p w14:paraId="3E016BD2" w14:textId="6958A1FA" w:rsidR="002B3FB1" w:rsidRPr="00504AF3" w:rsidRDefault="002B3FB1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CA</w:t>
            </w:r>
          </w:p>
        </w:tc>
        <w:tc>
          <w:tcPr>
            <w:tcW w:w="1088" w:type="dxa"/>
            <w:vAlign w:val="center"/>
          </w:tcPr>
          <w:p w14:paraId="2B4A992A" w14:textId="04C53CE9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099</w:t>
            </w:r>
          </w:p>
        </w:tc>
        <w:tc>
          <w:tcPr>
            <w:tcW w:w="1145" w:type="dxa"/>
            <w:vAlign w:val="center"/>
          </w:tcPr>
          <w:p w14:paraId="6280DC38" w14:textId="770E0D68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2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2066" w:type="dxa"/>
            <w:vAlign w:val="center"/>
          </w:tcPr>
          <w:p w14:paraId="617800AC" w14:textId="32CDF188" w:rsidR="002B3FB1" w:rsidRPr="00504AF3" w:rsidRDefault="00407033" w:rsidP="00C522CA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24(0.908-0.940)</w:t>
            </w:r>
          </w:p>
        </w:tc>
        <w:tc>
          <w:tcPr>
            <w:tcW w:w="819" w:type="dxa"/>
            <w:vAlign w:val="center"/>
          </w:tcPr>
          <w:p w14:paraId="1CC46410" w14:textId="4BF5275E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2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159</w:t>
            </w:r>
          </w:p>
        </w:tc>
        <w:tc>
          <w:tcPr>
            <w:tcW w:w="1178" w:type="dxa"/>
            <w:vAlign w:val="center"/>
          </w:tcPr>
          <w:p w14:paraId="5F5AC4C0" w14:textId="3E7CA86E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04</w:t>
            </w:r>
          </w:p>
        </w:tc>
        <w:tc>
          <w:tcPr>
            <w:tcW w:w="1404" w:type="dxa"/>
            <w:vAlign w:val="center"/>
          </w:tcPr>
          <w:p w14:paraId="68169900" w14:textId="42EE629E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97</w:t>
            </w:r>
          </w:p>
        </w:tc>
        <w:tc>
          <w:tcPr>
            <w:tcW w:w="1554" w:type="dxa"/>
            <w:vAlign w:val="center"/>
          </w:tcPr>
          <w:p w14:paraId="76288F2B" w14:textId="7ECF938C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67</w:t>
            </w:r>
          </w:p>
        </w:tc>
        <w:tc>
          <w:tcPr>
            <w:tcW w:w="1667" w:type="dxa"/>
            <w:vAlign w:val="center"/>
          </w:tcPr>
          <w:p w14:paraId="6AB100A7" w14:textId="60B15A86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549</w:t>
            </w:r>
          </w:p>
        </w:tc>
        <w:tc>
          <w:tcPr>
            <w:tcW w:w="1404" w:type="dxa"/>
            <w:vAlign w:val="center"/>
          </w:tcPr>
          <w:p w14:paraId="5C7E9100" w14:textId="4F20F6B5" w:rsidR="002B3FB1" w:rsidRPr="00504AF3" w:rsidRDefault="00407033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702</w:t>
            </w:r>
          </w:p>
        </w:tc>
      </w:tr>
      <w:tr w:rsidR="00BA7D29" w:rsidRPr="00BE4EC1" w14:paraId="12E6ABD7" w14:textId="7E8D9BD1" w:rsidTr="001B2282">
        <w:trPr>
          <w:trHeight w:hRule="exact" w:val="454"/>
        </w:trPr>
        <w:tc>
          <w:tcPr>
            <w:tcW w:w="1671" w:type="dxa"/>
            <w:vAlign w:val="center"/>
          </w:tcPr>
          <w:p w14:paraId="1212A35D" w14:textId="4335F47E" w:rsidR="002B3FB1" w:rsidRPr="00504AF3" w:rsidRDefault="002B3FB1" w:rsidP="00736CA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SC</w:t>
            </w:r>
          </w:p>
        </w:tc>
        <w:tc>
          <w:tcPr>
            <w:tcW w:w="1088" w:type="dxa"/>
            <w:vAlign w:val="center"/>
          </w:tcPr>
          <w:p w14:paraId="7B2A9AE1" w14:textId="244B28B9" w:rsidR="002B3FB1" w:rsidRPr="00504AF3" w:rsidRDefault="00E32DD5" w:rsidP="00736C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6</w:t>
            </w:r>
          </w:p>
        </w:tc>
        <w:tc>
          <w:tcPr>
            <w:tcW w:w="1145" w:type="dxa"/>
            <w:vAlign w:val="center"/>
          </w:tcPr>
          <w:p w14:paraId="3BC26342" w14:textId="4E00DCE2" w:rsidR="002B3FB1" w:rsidRPr="00504AF3" w:rsidRDefault="00E32DD5" w:rsidP="00736C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</w:p>
        </w:tc>
        <w:tc>
          <w:tcPr>
            <w:tcW w:w="2066" w:type="dxa"/>
            <w:vAlign w:val="center"/>
          </w:tcPr>
          <w:p w14:paraId="7D01E5D8" w14:textId="0D9C6217" w:rsidR="002B3FB1" w:rsidRPr="00504AF3" w:rsidRDefault="00E32DD5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93(0.984-</w:t>
            </w:r>
            <w:r w:rsidR="009B6191"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1</w:t>
            </w:r>
            <w:r w:rsidR="009B6191"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00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19" w:type="dxa"/>
            <w:vAlign w:val="center"/>
          </w:tcPr>
          <w:p w14:paraId="794DBE3B" w14:textId="0E9093AE" w:rsidR="002B3FB1" w:rsidRPr="00504AF3" w:rsidRDefault="00E32DD5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2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8</w:t>
            </w:r>
          </w:p>
        </w:tc>
        <w:tc>
          <w:tcPr>
            <w:tcW w:w="1178" w:type="dxa"/>
            <w:vAlign w:val="center"/>
          </w:tcPr>
          <w:p w14:paraId="46DF167B" w14:textId="2522492D" w:rsidR="002B3FB1" w:rsidRPr="00504AF3" w:rsidRDefault="00E32DD5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54</w:t>
            </w:r>
          </w:p>
        </w:tc>
        <w:tc>
          <w:tcPr>
            <w:tcW w:w="1404" w:type="dxa"/>
            <w:vAlign w:val="center"/>
          </w:tcPr>
          <w:p w14:paraId="67259B40" w14:textId="718E5308" w:rsidR="002B3FB1" w:rsidRPr="00504AF3" w:rsidRDefault="009B6191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000</w:t>
            </w:r>
          </w:p>
        </w:tc>
        <w:tc>
          <w:tcPr>
            <w:tcW w:w="1554" w:type="dxa"/>
            <w:vAlign w:val="center"/>
          </w:tcPr>
          <w:p w14:paraId="3C98E289" w14:textId="2EB39D49" w:rsidR="002B3FB1" w:rsidRPr="00504AF3" w:rsidRDefault="009B6191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000</w:t>
            </w:r>
          </w:p>
        </w:tc>
        <w:tc>
          <w:tcPr>
            <w:tcW w:w="1667" w:type="dxa"/>
            <w:vAlign w:val="center"/>
          </w:tcPr>
          <w:p w14:paraId="0A43BF95" w14:textId="49AD28C9" w:rsidR="002B3FB1" w:rsidRPr="00504AF3" w:rsidRDefault="00E32DD5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481</w:t>
            </w:r>
          </w:p>
        </w:tc>
        <w:tc>
          <w:tcPr>
            <w:tcW w:w="1404" w:type="dxa"/>
            <w:vAlign w:val="center"/>
          </w:tcPr>
          <w:p w14:paraId="199FAA92" w14:textId="259093E7" w:rsidR="002B3FB1" w:rsidRPr="00504AF3" w:rsidRDefault="00E32DD5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54</w:t>
            </w:r>
          </w:p>
        </w:tc>
      </w:tr>
      <w:tr w:rsidR="00BA7D29" w:rsidRPr="00BE4EC1" w14:paraId="0C11AB8D" w14:textId="1D5F7071" w:rsidTr="001B2282">
        <w:trPr>
          <w:trHeight w:hRule="exact" w:val="454"/>
        </w:trPr>
        <w:tc>
          <w:tcPr>
            <w:tcW w:w="1671" w:type="dxa"/>
            <w:vAlign w:val="center"/>
          </w:tcPr>
          <w:p w14:paraId="365B01E4" w14:textId="3431BBBC" w:rsidR="002B3FB1" w:rsidRPr="00504AF3" w:rsidRDefault="002B3FB1" w:rsidP="00736CA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OL</w:t>
            </w:r>
          </w:p>
        </w:tc>
        <w:tc>
          <w:tcPr>
            <w:tcW w:w="1088" w:type="dxa"/>
            <w:vAlign w:val="center"/>
          </w:tcPr>
          <w:p w14:paraId="76396E29" w14:textId="6A0384DC" w:rsidR="002B3FB1" w:rsidRPr="00504AF3" w:rsidRDefault="00E32DD5" w:rsidP="00736C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6</w:t>
            </w:r>
          </w:p>
        </w:tc>
        <w:tc>
          <w:tcPr>
            <w:tcW w:w="1145" w:type="dxa"/>
            <w:vAlign w:val="center"/>
          </w:tcPr>
          <w:p w14:paraId="1BC0E3CB" w14:textId="240CE2D6" w:rsidR="002B3FB1" w:rsidRPr="00504AF3" w:rsidRDefault="00E32DD5" w:rsidP="00736C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9</w:t>
            </w:r>
          </w:p>
        </w:tc>
        <w:tc>
          <w:tcPr>
            <w:tcW w:w="2066" w:type="dxa"/>
            <w:vAlign w:val="center"/>
          </w:tcPr>
          <w:p w14:paraId="1EBEC440" w14:textId="38162941" w:rsidR="002B3FB1" w:rsidRPr="00504AF3" w:rsidRDefault="00E32DD5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97(0.998-</w:t>
            </w:r>
            <w:r w:rsidR="009B6191"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1</w:t>
            </w:r>
            <w:r w:rsidR="009B6191"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00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)</w:t>
            </w:r>
          </w:p>
        </w:tc>
        <w:tc>
          <w:tcPr>
            <w:tcW w:w="819" w:type="dxa"/>
            <w:vAlign w:val="center"/>
          </w:tcPr>
          <w:p w14:paraId="1062E18C" w14:textId="2183750B" w:rsidR="00E32DD5" w:rsidRPr="00504AF3" w:rsidRDefault="00E32DD5" w:rsidP="00E32D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</w:t>
            </w: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9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83</w:t>
            </w:r>
          </w:p>
        </w:tc>
        <w:tc>
          <w:tcPr>
            <w:tcW w:w="1178" w:type="dxa"/>
            <w:vAlign w:val="center"/>
          </w:tcPr>
          <w:p w14:paraId="5BDF3C7F" w14:textId="728F6566" w:rsidR="002B3FB1" w:rsidRPr="00504AF3" w:rsidRDefault="009B6191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000</w:t>
            </w:r>
          </w:p>
        </w:tc>
        <w:tc>
          <w:tcPr>
            <w:tcW w:w="1404" w:type="dxa"/>
            <w:vAlign w:val="center"/>
          </w:tcPr>
          <w:p w14:paraId="2D4354E6" w14:textId="3CBCD244" w:rsidR="002B3FB1" w:rsidRPr="00504AF3" w:rsidRDefault="00E32DD5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72</w:t>
            </w:r>
          </w:p>
        </w:tc>
        <w:tc>
          <w:tcPr>
            <w:tcW w:w="1554" w:type="dxa"/>
            <w:vAlign w:val="center"/>
          </w:tcPr>
          <w:p w14:paraId="7A0F928A" w14:textId="3910FCB4" w:rsidR="002B3FB1" w:rsidRPr="00504AF3" w:rsidRDefault="00E32DD5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</w:t>
            </w:r>
          </w:p>
        </w:tc>
        <w:tc>
          <w:tcPr>
            <w:tcW w:w="1667" w:type="dxa"/>
            <w:vAlign w:val="center"/>
          </w:tcPr>
          <w:p w14:paraId="3DAB7306" w14:textId="5C53E132" w:rsidR="002B3FB1" w:rsidRPr="00504AF3" w:rsidRDefault="009B6191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000</w:t>
            </w:r>
          </w:p>
        </w:tc>
        <w:tc>
          <w:tcPr>
            <w:tcW w:w="1404" w:type="dxa"/>
            <w:vAlign w:val="center"/>
          </w:tcPr>
          <w:p w14:paraId="71696AE0" w14:textId="6E37707A" w:rsidR="002B3FB1" w:rsidRPr="00504AF3" w:rsidRDefault="00E32DD5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72</w:t>
            </w:r>
          </w:p>
        </w:tc>
      </w:tr>
      <w:tr w:rsidR="00BA7D29" w:rsidRPr="00BE4EC1" w14:paraId="5F4E914E" w14:textId="74360CAE" w:rsidTr="001B2282">
        <w:trPr>
          <w:trHeight w:hRule="exact" w:val="454"/>
        </w:trPr>
        <w:tc>
          <w:tcPr>
            <w:tcW w:w="1671" w:type="dxa"/>
            <w:vAlign w:val="center"/>
          </w:tcPr>
          <w:p w14:paraId="14A723FE" w14:textId="4EE0E883" w:rsidR="002B3FB1" w:rsidRPr="00504AF3" w:rsidRDefault="002B3FB1" w:rsidP="00736CA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AD</w:t>
            </w:r>
          </w:p>
        </w:tc>
        <w:tc>
          <w:tcPr>
            <w:tcW w:w="1088" w:type="dxa"/>
            <w:vAlign w:val="center"/>
          </w:tcPr>
          <w:p w14:paraId="11D396CC" w14:textId="46D1774C" w:rsidR="002B3FB1" w:rsidRPr="00504AF3" w:rsidRDefault="00A3174B" w:rsidP="00736C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2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90</w:t>
            </w:r>
          </w:p>
        </w:tc>
        <w:tc>
          <w:tcPr>
            <w:tcW w:w="1145" w:type="dxa"/>
            <w:vAlign w:val="center"/>
          </w:tcPr>
          <w:p w14:paraId="71B8BF7A" w14:textId="07F13EEC" w:rsidR="002B3FB1" w:rsidRPr="00504AF3" w:rsidRDefault="00A3174B" w:rsidP="00736C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49</w:t>
            </w:r>
          </w:p>
        </w:tc>
        <w:tc>
          <w:tcPr>
            <w:tcW w:w="2066" w:type="dxa"/>
            <w:vAlign w:val="center"/>
          </w:tcPr>
          <w:p w14:paraId="79D8BECC" w14:textId="20D9319A" w:rsidR="002B3FB1" w:rsidRPr="00504AF3" w:rsidRDefault="00A3174B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79(0.970-0.988)</w:t>
            </w:r>
          </w:p>
        </w:tc>
        <w:tc>
          <w:tcPr>
            <w:tcW w:w="819" w:type="dxa"/>
            <w:vAlign w:val="center"/>
          </w:tcPr>
          <w:p w14:paraId="42B9FA17" w14:textId="3281E145" w:rsidR="002B3FB1" w:rsidRPr="00504AF3" w:rsidRDefault="00A3174B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2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338</w:t>
            </w:r>
          </w:p>
        </w:tc>
        <w:tc>
          <w:tcPr>
            <w:tcW w:w="1178" w:type="dxa"/>
            <w:vAlign w:val="center"/>
          </w:tcPr>
          <w:p w14:paraId="6B1A6F50" w14:textId="770919C3" w:rsidR="002B3FB1" w:rsidRPr="00504AF3" w:rsidRDefault="00A3174B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28</w:t>
            </w:r>
          </w:p>
        </w:tc>
        <w:tc>
          <w:tcPr>
            <w:tcW w:w="1404" w:type="dxa"/>
            <w:vAlign w:val="center"/>
          </w:tcPr>
          <w:p w14:paraId="68DD9BC5" w14:textId="3B2DA1AA" w:rsidR="002B3FB1" w:rsidRPr="00504AF3" w:rsidRDefault="00A3174B" w:rsidP="00736C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20</w:t>
            </w:r>
          </w:p>
        </w:tc>
        <w:tc>
          <w:tcPr>
            <w:tcW w:w="1554" w:type="dxa"/>
            <w:vAlign w:val="center"/>
          </w:tcPr>
          <w:p w14:paraId="3AC2DAAE" w14:textId="6FA852C6" w:rsidR="002B3FB1" w:rsidRPr="00504AF3" w:rsidRDefault="00A3174B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06</w:t>
            </w:r>
          </w:p>
        </w:tc>
        <w:tc>
          <w:tcPr>
            <w:tcW w:w="1667" w:type="dxa"/>
            <w:vAlign w:val="center"/>
          </w:tcPr>
          <w:p w14:paraId="471630B8" w14:textId="7741910C" w:rsidR="002B3FB1" w:rsidRPr="00504AF3" w:rsidRDefault="00A3174B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39</w:t>
            </w:r>
          </w:p>
        </w:tc>
        <w:tc>
          <w:tcPr>
            <w:tcW w:w="1404" w:type="dxa"/>
            <w:vAlign w:val="center"/>
          </w:tcPr>
          <w:p w14:paraId="58917269" w14:textId="37761B0F" w:rsidR="002B3FB1" w:rsidRPr="00504AF3" w:rsidRDefault="00A3174B" w:rsidP="00736CA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47</w:t>
            </w:r>
          </w:p>
        </w:tc>
      </w:tr>
      <w:tr w:rsidR="00BA7D29" w:rsidRPr="00BE4EC1" w14:paraId="0F97E8AB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7B1C1DF8" w14:textId="13823523" w:rsidR="00F60AD5" w:rsidRPr="00504AF3" w:rsidRDefault="00F60AD5" w:rsidP="00736C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84022627"/>
            <w:bookmarkStart w:id="2" w:name="_Hlk84022635"/>
            <w:bookmarkStart w:id="3" w:name="_Hlk84022660"/>
            <w:bookmarkStart w:id="4" w:name="_Hlk84022644"/>
            <w:r w:rsidRPr="00504AF3">
              <w:rPr>
                <w:rFonts w:ascii="Times New Roman" w:hAnsi="Times New Roman" w:cs="Times New Roman"/>
                <w:sz w:val="22"/>
                <w:szCs w:val="22"/>
              </w:rPr>
              <w:t>DLBC</w:t>
            </w:r>
          </w:p>
        </w:tc>
        <w:tc>
          <w:tcPr>
            <w:tcW w:w="1088" w:type="dxa"/>
            <w:vAlign w:val="center"/>
          </w:tcPr>
          <w:p w14:paraId="00B6B267" w14:textId="12D8D623" w:rsidR="00F60AD5" w:rsidRPr="00504AF3" w:rsidRDefault="00A3174B" w:rsidP="00736CA8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4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7</w:t>
            </w:r>
          </w:p>
        </w:tc>
        <w:tc>
          <w:tcPr>
            <w:tcW w:w="1145" w:type="dxa"/>
            <w:vAlign w:val="center"/>
          </w:tcPr>
          <w:p w14:paraId="7BE6BDE8" w14:textId="2A22B06D" w:rsidR="00F60AD5" w:rsidRPr="00504AF3" w:rsidRDefault="00A3174B" w:rsidP="00736CA8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4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44</w:t>
            </w:r>
          </w:p>
        </w:tc>
        <w:tc>
          <w:tcPr>
            <w:tcW w:w="2066" w:type="dxa"/>
            <w:vAlign w:val="center"/>
          </w:tcPr>
          <w:p w14:paraId="5E1058BA" w14:textId="1585F630" w:rsidR="00F60AD5" w:rsidRPr="00504AF3" w:rsidRDefault="00A3174B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92(0.752-0.831)</w:t>
            </w:r>
          </w:p>
        </w:tc>
        <w:tc>
          <w:tcPr>
            <w:tcW w:w="819" w:type="dxa"/>
            <w:vAlign w:val="center"/>
          </w:tcPr>
          <w:p w14:paraId="3428CF15" w14:textId="0B925ACA" w:rsidR="00F60AD5" w:rsidRPr="00504AF3" w:rsidRDefault="00A3174B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15</w:t>
            </w:r>
          </w:p>
        </w:tc>
        <w:tc>
          <w:tcPr>
            <w:tcW w:w="1178" w:type="dxa"/>
            <w:vAlign w:val="center"/>
          </w:tcPr>
          <w:p w14:paraId="1C9D279B" w14:textId="5F162AE1" w:rsidR="00F60AD5" w:rsidRPr="00504AF3" w:rsidRDefault="009B6191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000</w:t>
            </w:r>
          </w:p>
        </w:tc>
        <w:tc>
          <w:tcPr>
            <w:tcW w:w="1404" w:type="dxa"/>
            <w:vAlign w:val="center"/>
          </w:tcPr>
          <w:p w14:paraId="54052A04" w14:textId="43E38D21" w:rsidR="00F60AD5" w:rsidRPr="00504AF3" w:rsidRDefault="00A3174B" w:rsidP="00736CA8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5</w:t>
            </w:r>
          </w:p>
        </w:tc>
        <w:tc>
          <w:tcPr>
            <w:tcW w:w="1554" w:type="dxa"/>
            <w:vAlign w:val="center"/>
          </w:tcPr>
          <w:p w14:paraId="6529CAF2" w14:textId="68CF209E" w:rsidR="00F60AD5" w:rsidRPr="00504AF3" w:rsidRDefault="00A3174B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297</w:t>
            </w:r>
          </w:p>
        </w:tc>
        <w:tc>
          <w:tcPr>
            <w:tcW w:w="1667" w:type="dxa"/>
            <w:vAlign w:val="center"/>
          </w:tcPr>
          <w:p w14:paraId="0F5B8A8C" w14:textId="4B74D050" w:rsidR="00F60AD5" w:rsidRPr="00504AF3" w:rsidRDefault="00A3174B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="009B6191"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000</w:t>
            </w:r>
          </w:p>
        </w:tc>
        <w:tc>
          <w:tcPr>
            <w:tcW w:w="1404" w:type="dxa"/>
            <w:vAlign w:val="center"/>
          </w:tcPr>
          <w:p w14:paraId="45DECE2A" w14:textId="453DA426" w:rsidR="00F60AD5" w:rsidRPr="00504AF3" w:rsidRDefault="00A3174B" w:rsidP="00736CA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75</w:t>
            </w:r>
          </w:p>
        </w:tc>
      </w:tr>
      <w:bookmarkEnd w:id="1"/>
      <w:tr w:rsidR="00C20626" w:rsidRPr="00BE4EC1" w14:paraId="3C05CDE5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49308D1E" w14:textId="70BD25B4" w:rsidR="00F60AD5" w:rsidRPr="00504AF3" w:rsidRDefault="00F60AD5" w:rsidP="00E460F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CA</w:t>
            </w:r>
          </w:p>
        </w:tc>
        <w:tc>
          <w:tcPr>
            <w:tcW w:w="1088" w:type="dxa"/>
            <w:vAlign w:val="center"/>
          </w:tcPr>
          <w:p w14:paraId="66A29808" w14:textId="0F48BAC9" w:rsidR="00F60AD5" w:rsidRPr="00504AF3" w:rsidRDefault="007C03A5" w:rsidP="00E460F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82</w:t>
            </w:r>
          </w:p>
        </w:tc>
        <w:tc>
          <w:tcPr>
            <w:tcW w:w="1145" w:type="dxa"/>
            <w:vAlign w:val="center"/>
          </w:tcPr>
          <w:p w14:paraId="06AF4679" w14:textId="550AB56C" w:rsidR="00F60AD5" w:rsidRPr="00504AF3" w:rsidRDefault="007C03A5" w:rsidP="00E460F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6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66</w:t>
            </w:r>
          </w:p>
        </w:tc>
        <w:tc>
          <w:tcPr>
            <w:tcW w:w="2066" w:type="dxa"/>
            <w:vAlign w:val="center"/>
          </w:tcPr>
          <w:p w14:paraId="0D2F4216" w14:textId="4F9907CE" w:rsidR="00F60AD5" w:rsidRPr="00504AF3" w:rsidRDefault="007C03A5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83(0.975-0.991)</w:t>
            </w:r>
          </w:p>
        </w:tc>
        <w:tc>
          <w:tcPr>
            <w:tcW w:w="819" w:type="dxa"/>
            <w:vAlign w:val="center"/>
          </w:tcPr>
          <w:p w14:paraId="69070D52" w14:textId="77E033DE" w:rsidR="00F60AD5" w:rsidRPr="00504AF3" w:rsidRDefault="007C03A5" w:rsidP="00E460F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3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097</w:t>
            </w:r>
          </w:p>
        </w:tc>
        <w:tc>
          <w:tcPr>
            <w:tcW w:w="1178" w:type="dxa"/>
            <w:vAlign w:val="center"/>
          </w:tcPr>
          <w:p w14:paraId="4E96FFFE" w14:textId="7010612E" w:rsidR="00F60AD5" w:rsidRPr="00504AF3" w:rsidRDefault="007C03A5" w:rsidP="00E460F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56</w:t>
            </w:r>
          </w:p>
        </w:tc>
        <w:tc>
          <w:tcPr>
            <w:tcW w:w="1404" w:type="dxa"/>
            <w:vAlign w:val="center"/>
          </w:tcPr>
          <w:p w14:paraId="11E7A11F" w14:textId="59765320" w:rsidR="00F60AD5" w:rsidRPr="00504AF3" w:rsidRDefault="007C03A5" w:rsidP="00E460F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22</w:t>
            </w:r>
          </w:p>
        </w:tc>
        <w:tc>
          <w:tcPr>
            <w:tcW w:w="1554" w:type="dxa"/>
            <w:vAlign w:val="center"/>
          </w:tcPr>
          <w:p w14:paraId="7E1CE0AC" w14:textId="03A2D55F" w:rsidR="00F60AD5" w:rsidRPr="00504AF3" w:rsidRDefault="007C03A5" w:rsidP="00E460F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770</w:t>
            </w:r>
          </w:p>
        </w:tc>
        <w:tc>
          <w:tcPr>
            <w:tcW w:w="1667" w:type="dxa"/>
            <w:vAlign w:val="center"/>
          </w:tcPr>
          <w:p w14:paraId="34E43274" w14:textId="61CF51F8" w:rsidR="00F60AD5" w:rsidRPr="00504AF3" w:rsidRDefault="007C03A5" w:rsidP="00E460F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87</w:t>
            </w:r>
          </w:p>
        </w:tc>
        <w:tc>
          <w:tcPr>
            <w:tcW w:w="1404" w:type="dxa"/>
            <w:vAlign w:val="center"/>
          </w:tcPr>
          <w:p w14:paraId="31704B4E" w14:textId="66729B5B" w:rsidR="00F60AD5" w:rsidRPr="00504AF3" w:rsidRDefault="007C03A5" w:rsidP="00E460F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78</w:t>
            </w:r>
          </w:p>
        </w:tc>
      </w:tr>
      <w:bookmarkEnd w:id="2"/>
      <w:tr w:rsidR="00C20626" w:rsidRPr="00BE4EC1" w14:paraId="1C78C02D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6F191294" w14:textId="62E4FFC8" w:rsidR="00F60AD5" w:rsidRPr="00504AF3" w:rsidRDefault="00F60AD5" w:rsidP="00E460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088" w:type="dxa"/>
            <w:vAlign w:val="center"/>
          </w:tcPr>
          <w:p w14:paraId="2FEA9DBF" w14:textId="15D9A47B" w:rsidR="00F60AD5" w:rsidRPr="00504AF3" w:rsidRDefault="007C03A5" w:rsidP="00E460F8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66</w:t>
            </w:r>
          </w:p>
        </w:tc>
        <w:tc>
          <w:tcPr>
            <w:tcW w:w="1145" w:type="dxa"/>
            <w:vAlign w:val="center"/>
          </w:tcPr>
          <w:p w14:paraId="56B2641A" w14:textId="60889CFB" w:rsidR="00F60AD5" w:rsidRPr="00504AF3" w:rsidRDefault="007C03A5" w:rsidP="00E460F8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157</w:t>
            </w:r>
          </w:p>
        </w:tc>
        <w:tc>
          <w:tcPr>
            <w:tcW w:w="2066" w:type="dxa"/>
            <w:vAlign w:val="center"/>
          </w:tcPr>
          <w:p w14:paraId="14B730BC" w14:textId="73384211" w:rsidR="00F60AD5" w:rsidRPr="00504AF3" w:rsidRDefault="007C03A5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840(0.817-0.862)</w:t>
            </w:r>
          </w:p>
        </w:tc>
        <w:tc>
          <w:tcPr>
            <w:tcW w:w="819" w:type="dxa"/>
            <w:vAlign w:val="center"/>
          </w:tcPr>
          <w:p w14:paraId="52D5565E" w14:textId="354A1CC7" w:rsidR="00F60AD5" w:rsidRPr="00504AF3" w:rsidRDefault="007C03A5" w:rsidP="00E460F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183</w:t>
            </w:r>
          </w:p>
        </w:tc>
        <w:tc>
          <w:tcPr>
            <w:tcW w:w="1178" w:type="dxa"/>
            <w:vAlign w:val="center"/>
          </w:tcPr>
          <w:p w14:paraId="5D5F2538" w14:textId="5BA0FA0F" w:rsidR="00F60AD5" w:rsidRPr="00504AF3" w:rsidRDefault="007C03A5" w:rsidP="00E460F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28</w:t>
            </w:r>
          </w:p>
        </w:tc>
        <w:tc>
          <w:tcPr>
            <w:tcW w:w="1404" w:type="dxa"/>
            <w:vAlign w:val="center"/>
          </w:tcPr>
          <w:p w14:paraId="2623C3B7" w14:textId="49326183" w:rsidR="00F60AD5" w:rsidRPr="00504AF3" w:rsidRDefault="007C03A5" w:rsidP="00E460F8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58</w:t>
            </w:r>
          </w:p>
        </w:tc>
        <w:tc>
          <w:tcPr>
            <w:tcW w:w="1554" w:type="dxa"/>
            <w:vAlign w:val="center"/>
          </w:tcPr>
          <w:p w14:paraId="45180C50" w14:textId="16531DC7" w:rsidR="00F60AD5" w:rsidRPr="00504AF3" w:rsidRDefault="007C03A5" w:rsidP="00E460F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355</w:t>
            </w:r>
          </w:p>
        </w:tc>
        <w:tc>
          <w:tcPr>
            <w:tcW w:w="1667" w:type="dxa"/>
            <w:vAlign w:val="center"/>
          </w:tcPr>
          <w:p w14:paraId="469D21D1" w14:textId="3444E991" w:rsidR="00F60AD5" w:rsidRPr="00504AF3" w:rsidRDefault="007C03A5" w:rsidP="00E460F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87</w:t>
            </w:r>
          </w:p>
        </w:tc>
        <w:tc>
          <w:tcPr>
            <w:tcW w:w="1404" w:type="dxa"/>
            <w:vAlign w:val="center"/>
          </w:tcPr>
          <w:p w14:paraId="15273714" w14:textId="1DF4F209" w:rsidR="00F60AD5" w:rsidRPr="00504AF3" w:rsidRDefault="007C03A5" w:rsidP="00E460F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686</w:t>
            </w:r>
          </w:p>
        </w:tc>
      </w:tr>
      <w:tr w:rsidR="00C20626" w:rsidRPr="00BE4EC1" w14:paraId="44619DF5" w14:textId="77777777" w:rsidTr="00D2152B">
        <w:trPr>
          <w:trHeight w:hRule="exact" w:val="737"/>
        </w:trPr>
        <w:tc>
          <w:tcPr>
            <w:tcW w:w="1671" w:type="dxa"/>
            <w:vAlign w:val="center"/>
          </w:tcPr>
          <w:p w14:paraId="5F7143E1" w14:textId="2347BAD7" w:rsidR="00F60AD5" w:rsidRPr="00504AF3" w:rsidRDefault="00F60AD5" w:rsidP="00E460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sz w:val="22"/>
                <w:szCs w:val="22"/>
              </w:rPr>
              <w:t>HNSC</w:t>
            </w:r>
          </w:p>
        </w:tc>
        <w:tc>
          <w:tcPr>
            <w:tcW w:w="1088" w:type="dxa"/>
            <w:vAlign w:val="center"/>
          </w:tcPr>
          <w:p w14:paraId="1745FE29" w14:textId="1537E21C" w:rsidR="00F60AD5" w:rsidRPr="00504AF3" w:rsidRDefault="00D2152B" w:rsidP="00E460F8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5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02</w:t>
            </w:r>
          </w:p>
        </w:tc>
        <w:tc>
          <w:tcPr>
            <w:tcW w:w="1145" w:type="dxa"/>
            <w:vAlign w:val="center"/>
          </w:tcPr>
          <w:p w14:paraId="73342230" w14:textId="7B3DB242" w:rsidR="00F60AD5" w:rsidRPr="00504AF3" w:rsidRDefault="00D2152B" w:rsidP="00E460F8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4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4</w:t>
            </w:r>
          </w:p>
        </w:tc>
        <w:tc>
          <w:tcPr>
            <w:tcW w:w="2066" w:type="dxa"/>
            <w:vAlign w:val="center"/>
          </w:tcPr>
          <w:p w14:paraId="32108D97" w14:textId="5F5F7D5D" w:rsidR="00F60AD5" w:rsidRPr="00504AF3" w:rsidRDefault="00D2152B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862</w:t>
            </w: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(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820-0.904)</w:t>
            </w:r>
          </w:p>
        </w:tc>
        <w:tc>
          <w:tcPr>
            <w:tcW w:w="819" w:type="dxa"/>
            <w:vAlign w:val="center"/>
          </w:tcPr>
          <w:p w14:paraId="4014A0F6" w14:textId="74EC7321" w:rsidR="00F60AD5" w:rsidRPr="00504AF3" w:rsidRDefault="00D2152B" w:rsidP="00E460F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2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295</w:t>
            </w:r>
          </w:p>
        </w:tc>
        <w:tc>
          <w:tcPr>
            <w:tcW w:w="1178" w:type="dxa"/>
            <w:vAlign w:val="center"/>
          </w:tcPr>
          <w:p w14:paraId="726FE5AA" w14:textId="19777A85" w:rsidR="00F60AD5" w:rsidRPr="00504AF3" w:rsidRDefault="00D2152B" w:rsidP="00E460F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09</w:t>
            </w:r>
          </w:p>
        </w:tc>
        <w:tc>
          <w:tcPr>
            <w:tcW w:w="1404" w:type="dxa"/>
            <w:vAlign w:val="center"/>
          </w:tcPr>
          <w:p w14:paraId="49CAA4F7" w14:textId="735ADC0B" w:rsidR="00F60AD5" w:rsidRPr="00504AF3" w:rsidRDefault="00D2152B" w:rsidP="00E460F8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09</w:t>
            </w:r>
          </w:p>
        </w:tc>
        <w:tc>
          <w:tcPr>
            <w:tcW w:w="1554" w:type="dxa"/>
            <w:vAlign w:val="center"/>
          </w:tcPr>
          <w:p w14:paraId="7E277B75" w14:textId="02B80F86" w:rsidR="00F60AD5" w:rsidRPr="00504AF3" w:rsidRDefault="00D2152B" w:rsidP="00E460F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215</w:t>
            </w:r>
          </w:p>
        </w:tc>
        <w:tc>
          <w:tcPr>
            <w:tcW w:w="1667" w:type="dxa"/>
            <w:vAlign w:val="center"/>
          </w:tcPr>
          <w:p w14:paraId="4BB82EA4" w14:textId="5DA82CAB" w:rsidR="00F60AD5" w:rsidRPr="00504AF3" w:rsidRDefault="00D2152B" w:rsidP="00E460F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89</w:t>
            </w:r>
          </w:p>
        </w:tc>
        <w:tc>
          <w:tcPr>
            <w:tcW w:w="1404" w:type="dxa"/>
            <w:vAlign w:val="center"/>
          </w:tcPr>
          <w:p w14:paraId="73E21C39" w14:textId="2E53C424" w:rsidR="00F60AD5" w:rsidRPr="00504AF3" w:rsidRDefault="00D2152B" w:rsidP="00E460F8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618</w:t>
            </w:r>
          </w:p>
        </w:tc>
      </w:tr>
      <w:bookmarkEnd w:id="3"/>
      <w:bookmarkEnd w:id="4"/>
      <w:tr w:rsidR="001B3502" w:rsidRPr="00BE4EC1" w14:paraId="13401971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41DE9D55" w14:textId="30003B4A" w:rsidR="001B3502" w:rsidRPr="00504AF3" w:rsidRDefault="001B3502" w:rsidP="001B3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sz w:val="22"/>
                <w:szCs w:val="22"/>
              </w:rPr>
              <w:t>KICH</w:t>
            </w:r>
          </w:p>
        </w:tc>
        <w:tc>
          <w:tcPr>
            <w:tcW w:w="1088" w:type="dxa"/>
            <w:vAlign w:val="center"/>
          </w:tcPr>
          <w:p w14:paraId="14468C2A" w14:textId="4CDBB853" w:rsidR="001B3502" w:rsidRPr="00504AF3" w:rsidRDefault="001B3502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6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6</w:t>
            </w:r>
          </w:p>
        </w:tc>
        <w:tc>
          <w:tcPr>
            <w:tcW w:w="1145" w:type="dxa"/>
            <w:vAlign w:val="center"/>
          </w:tcPr>
          <w:p w14:paraId="717BE944" w14:textId="0C5FF5C4" w:rsidR="001B3502" w:rsidRPr="00504AF3" w:rsidRDefault="001B3502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5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</w:p>
        </w:tc>
        <w:tc>
          <w:tcPr>
            <w:tcW w:w="2066" w:type="dxa"/>
            <w:vAlign w:val="center"/>
          </w:tcPr>
          <w:p w14:paraId="39B0D6E1" w14:textId="06DBBAD2" w:rsidR="001B3502" w:rsidRPr="00504AF3" w:rsidRDefault="001B3502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28(0.632-0.823)</w:t>
            </w:r>
          </w:p>
        </w:tc>
        <w:tc>
          <w:tcPr>
            <w:tcW w:w="819" w:type="dxa"/>
            <w:vAlign w:val="center"/>
          </w:tcPr>
          <w:p w14:paraId="50305545" w14:textId="40554E19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313</w:t>
            </w:r>
          </w:p>
        </w:tc>
        <w:tc>
          <w:tcPr>
            <w:tcW w:w="1178" w:type="dxa"/>
            <w:vAlign w:val="center"/>
          </w:tcPr>
          <w:p w14:paraId="6944289B" w14:textId="03F19B27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788</w:t>
            </w:r>
          </w:p>
        </w:tc>
        <w:tc>
          <w:tcPr>
            <w:tcW w:w="1404" w:type="dxa"/>
            <w:vAlign w:val="center"/>
          </w:tcPr>
          <w:p w14:paraId="76D6BBC4" w14:textId="6C4782ED" w:rsidR="001B3502" w:rsidRPr="00504AF3" w:rsidRDefault="001B3502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660</w:t>
            </w:r>
          </w:p>
        </w:tc>
        <w:tc>
          <w:tcPr>
            <w:tcW w:w="1554" w:type="dxa"/>
            <w:vAlign w:val="center"/>
          </w:tcPr>
          <w:p w14:paraId="26EE38E7" w14:textId="7214194B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43</w:t>
            </w:r>
          </w:p>
        </w:tc>
        <w:tc>
          <w:tcPr>
            <w:tcW w:w="1667" w:type="dxa"/>
            <w:vAlign w:val="center"/>
          </w:tcPr>
          <w:p w14:paraId="1C09C292" w14:textId="081B506E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714</w:t>
            </w:r>
          </w:p>
        </w:tc>
        <w:tc>
          <w:tcPr>
            <w:tcW w:w="1404" w:type="dxa"/>
            <w:vAlign w:val="center"/>
          </w:tcPr>
          <w:p w14:paraId="3D7A2DE9" w14:textId="1AE93AF2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448</w:t>
            </w:r>
          </w:p>
        </w:tc>
      </w:tr>
      <w:tr w:rsidR="001B3502" w:rsidRPr="00BE4EC1" w14:paraId="7324B548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1D1CB6B4" w14:textId="32E430F2" w:rsidR="001B3502" w:rsidRPr="00504AF3" w:rsidRDefault="001B3502" w:rsidP="001B3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sz w:val="22"/>
                <w:szCs w:val="22"/>
              </w:rPr>
              <w:t>KIRC</w:t>
            </w:r>
          </w:p>
        </w:tc>
        <w:tc>
          <w:tcPr>
            <w:tcW w:w="1088" w:type="dxa"/>
            <w:vAlign w:val="center"/>
          </w:tcPr>
          <w:p w14:paraId="7199E922" w14:textId="29C20D85" w:rsidR="001B3502" w:rsidRPr="00504AF3" w:rsidRDefault="001B3502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5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31</w:t>
            </w:r>
          </w:p>
        </w:tc>
        <w:tc>
          <w:tcPr>
            <w:tcW w:w="1145" w:type="dxa"/>
            <w:vAlign w:val="center"/>
          </w:tcPr>
          <w:p w14:paraId="3891C413" w14:textId="068D0574" w:rsidR="001B3502" w:rsidRPr="00504AF3" w:rsidRDefault="001B3502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00</w:t>
            </w:r>
          </w:p>
        </w:tc>
        <w:tc>
          <w:tcPr>
            <w:tcW w:w="2066" w:type="dxa"/>
            <w:vAlign w:val="center"/>
          </w:tcPr>
          <w:p w14:paraId="4B1BD728" w14:textId="73BDC09F" w:rsidR="001B3502" w:rsidRPr="00504AF3" w:rsidRDefault="001B3502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585(0.516-0.653)</w:t>
            </w:r>
          </w:p>
        </w:tc>
        <w:tc>
          <w:tcPr>
            <w:tcW w:w="819" w:type="dxa"/>
            <w:vAlign w:val="center"/>
          </w:tcPr>
          <w:p w14:paraId="0619F399" w14:textId="1F9E397E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506</w:t>
            </w:r>
          </w:p>
        </w:tc>
        <w:tc>
          <w:tcPr>
            <w:tcW w:w="1178" w:type="dxa"/>
            <w:vAlign w:val="center"/>
          </w:tcPr>
          <w:p w14:paraId="2CA2F4CC" w14:textId="5341FBF2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725</w:t>
            </w:r>
          </w:p>
        </w:tc>
        <w:tc>
          <w:tcPr>
            <w:tcW w:w="1404" w:type="dxa"/>
            <w:vAlign w:val="center"/>
          </w:tcPr>
          <w:p w14:paraId="02960324" w14:textId="6E2467A9" w:rsidR="001B3502" w:rsidRPr="00504AF3" w:rsidRDefault="001B3502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470</w:t>
            </w:r>
          </w:p>
        </w:tc>
        <w:tc>
          <w:tcPr>
            <w:tcW w:w="1554" w:type="dxa"/>
            <w:vAlign w:val="center"/>
          </w:tcPr>
          <w:p w14:paraId="50032510" w14:textId="17E67F88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79</w:t>
            </w:r>
          </w:p>
        </w:tc>
        <w:tc>
          <w:tcPr>
            <w:tcW w:w="1667" w:type="dxa"/>
            <w:vAlign w:val="center"/>
          </w:tcPr>
          <w:p w14:paraId="23B1BE5E" w14:textId="7EAB9E40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244</w:t>
            </w:r>
          </w:p>
        </w:tc>
        <w:tc>
          <w:tcPr>
            <w:tcW w:w="1404" w:type="dxa"/>
            <w:vAlign w:val="center"/>
          </w:tcPr>
          <w:p w14:paraId="74E0E7AC" w14:textId="0331DB13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195</w:t>
            </w:r>
          </w:p>
        </w:tc>
      </w:tr>
      <w:tr w:rsidR="001B3502" w:rsidRPr="00BE4EC1" w14:paraId="42A72B79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624B787A" w14:textId="338FB73F" w:rsidR="001B3502" w:rsidRPr="00504AF3" w:rsidRDefault="001B3502" w:rsidP="001B3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sz w:val="22"/>
                <w:szCs w:val="22"/>
              </w:rPr>
              <w:t>KIRP</w:t>
            </w:r>
          </w:p>
        </w:tc>
        <w:tc>
          <w:tcPr>
            <w:tcW w:w="1088" w:type="dxa"/>
            <w:vAlign w:val="center"/>
          </w:tcPr>
          <w:p w14:paraId="0459BAC3" w14:textId="2937F33A" w:rsidR="001B3502" w:rsidRPr="00504AF3" w:rsidRDefault="001B3502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2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89</w:t>
            </w:r>
          </w:p>
        </w:tc>
        <w:tc>
          <w:tcPr>
            <w:tcW w:w="1145" w:type="dxa"/>
            <w:vAlign w:val="center"/>
          </w:tcPr>
          <w:p w14:paraId="015E8789" w14:textId="1C32B090" w:rsidR="001B3502" w:rsidRPr="00504AF3" w:rsidRDefault="001B3502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6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</w:p>
        </w:tc>
        <w:tc>
          <w:tcPr>
            <w:tcW w:w="2066" w:type="dxa"/>
            <w:vAlign w:val="center"/>
          </w:tcPr>
          <w:p w14:paraId="22824B31" w14:textId="03C4F838" w:rsidR="001B3502" w:rsidRPr="00504AF3" w:rsidRDefault="001B3502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671(0.596-0.746)</w:t>
            </w:r>
          </w:p>
        </w:tc>
        <w:tc>
          <w:tcPr>
            <w:tcW w:w="819" w:type="dxa"/>
            <w:vAlign w:val="center"/>
          </w:tcPr>
          <w:p w14:paraId="7B8B6805" w14:textId="7C08A58B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508</w:t>
            </w:r>
          </w:p>
        </w:tc>
        <w:tc>
          <w:tcPr>
            <w:tcW w:w="1178" w:type="dxa"/>
            <w:vAlign w:val="center"/>
          </w:tcPr>
          <w:p w14:paraId="2E228FA0" w14:textId="0238548F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.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661</w:t>
            </w:r>
          </w:p>
        </w:tc>
        <w:tc>
          <w:tcPr>
            <w:tcW w:w="1404" w:type="dxa"/>
            <w:vAlign w:val="center"/>
          </w:tcPr>
          <w:p w14:paraId="7EECBC78" w14:textId="15A123AC" w:rsidR="001B3502" w:rsidRPr="00504AF3" w:rsidRDefault="001B3502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617</w:t>
            </w:r>
          </w:p>
        </w:tc>
        <w:tc>
          <w:tcPr>
            <w:tcW w:w="1554" w:type="dxa"/>
            <w:vAlign w:val="center"/>
          </w:tcPr>
          <w:p w14:paraId="5B075582" w14:textId="3BC54285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93</w:t>
            </w:r>
          </w:p>
        </w:tc>
        <w:tc>
          <w:tcPr>
            <w:tcW w:w="1667" w:type="dxa"/>
            <w:vAlign w:val="center"/>
          </w:tcPr>
          <w:p w14:paraId="43683744" w14:textId="2C1194AC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274</w:t>
            </w:r>
          </w:p>
        </w:tc>
        <w:tc>
          <w:tcPr>
            <w:tcW w:w="1404" w:type="dxa"/>
            <w:vAlign w:val="center"/>
          </w:tcPr>
          <w:p w14:paraId="101CF9C8" w14:textId="54DA8EFF" w:rsidR="001B3502" w:rsidRPr="00504AF3" w:rsidRDefault="001B3502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278</w:t>
            </w:r>
          </w:p>
        </w:tc>
      </w:tr>
      <w:tr w:rsidR="001B3502" w:rsidRPr="00BE4EC1" w14:paraId="42BB306B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223B952E" w14:textId="36788238" w:rsidR="001B3502" w:rsidRPr="00504AF3" w:rsidRDefault="001B3502" w:rsidP="001B35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ML</w:t>
            </w:r>
          </w:p>
        </w:tc>
        <w:tc>
          <w:tcPr>
            <w:tcW w:w="1088" w:type="dxa"/>
            <w:vAlign w:val="center"/>
          </w:tcPr>
          <w:p w14:paraId="62D6BF7B" w14:textId="67CA5886" w:rsidR="001B3502" w:rsidRPr="00504AF3" w:rsidRDefault="00E87D2C" w:rsidP="001B3502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73</w:t>
            </w:r>
          </w:p>
        </w:tc>
        <w:tc>
          <w:tcPr>
            <w:tcW w:w="1145" w:type="dxa"/>
            <w:vAlign w:val="center"/>
          </w:tcPr>
          <w:p w14:paraId="637CAD3E" w14:textId="672D5557" w:rsidR="001B3502" w:rsidRPr="00504AF3" w:rsidRDefault="00E87D2C" w:rsidP="001B3502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7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</w:p>
        </w:tc>
        <w:tc>
          <w:tcPr>
            <w:tcW w:w="2066" w:type="dxa"/>
            <w:vAlign w:val="center"/>
          </w:tcPr>
          <w:p w14:paraId="410F2261" w14:textId="45EEB59F" w:rsidR="001B3502" w:rsidRPr="00504AF3" w:rsidRDefault="00E87D2C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37(0.904-0.971)</w:t>
            </w:r>
          </w:p>
        </w:tc>
        <w:tc>
          <w:tcPr>
            <w:tcW w:w="819" w:type="dxa"/>
            <w:vAlign w:val="center"/>
          </w:tcPr>
          <w:p w14:paraId="7CA6AA91" w14:textId="2545A153" w:rsidR="001B3502" w:rsidRPr="00504AF3" w:rsidRDefault="00E87D2C" w:rsidP="001B350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3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663</w:t>
            </w:r>
          </w:p>
        </w:tc>
        <w:tc>
          <w:tcPr>
            <w:tcW w:w="1178" w:type="dxa"/>
            <w:vAlign w:val="center"/>
          </w:tcPr>
          <w:p w14:paraId="20EA79E2" w14:textId="0CB80187" w:rsidR="001B3502" w:rsidRPr="00504AF3" w:rsidRDefault="00E87D2C" w:rsidP="001B350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96</w:t>
            </w:r>
          </w:p>
        </w:tc>
        <w:tc>
          <w:tcPr>
            <w:tcW w:w="1404" w:type="dxa"/>
            <w:vAlign w:val="center"/>
          </w:tcPr>
          <w:p w14:paraId="5E529AA8" w14:textId="14230BA2" w:rsidR="001B3502" w:rsidRPr="00504AF3" w:rsidRDefault="00E87D2C" w:rsidP="001B3502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71</w:t>
            </w:r>
          </w:p>
        </w:tc>
        <w:tc>
          <w:tcPr>
            <w:tcW w:w="1554" w:type="dxa"/>
            <w:vAlign w:val="center"/>
          </w:tcPr>
          <w:p w14:paraId="22040AC8" w14:textId="7A1906BC" w:rsidR="001B3502" w:rsidRPr="00504AF3" w:rsidRDefault="00E87D2C" w:rsidP="001B350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87</w:t>
            </w:r>
          </w:p>
        </w:tc>
        <w:tc>
          <w:tcPr>
            <w:tcW w:w="1667" w:type="dxa"/>
            <w:vAlign w:val="center"/>
          </w:tcPr>
          <w:p w14:paraId="101E55C7" w14:textId="08A00CCE" w:rsidR="001B3502" w:rsidRPr="00504AF3" w:rsidRDefault="00E87D2C" w:rsidP="001B350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791</w:t>
            </w:r>
          </w:p>
        </w:tc>
        <w:tc>
          <w:tcPr>
            <w:tcW w:w="1404" w:type="dxa"/>
            <w:vAlign w:val="center"/>
          </w:tcPr>
          <w:p w14:paraId="76CD72D4" w14:textId="1156DA4F" w:rsidR="001B3502" w:rsidRPr="00504AF3" w:rsidRDefault="00E87D2C" w:rsidP="001B350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67</w:t>
            </w:r>
          </w:p>
        </w:tc>
      </w:tr>
      <w:tr w:rsidR="001B3502" w:rsidRPr="00BE4EC1" w14:paraId="08487C03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7588E43C" w14:textId="2F4430E1" w:rsidR="001B3502" w:rsidRPr="00504AF3" w:rsidRDefault="001B3502" w:rsidP="001B3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sz w:val="22"/>
                <w:szCs w:val="22"/>
              </w:rPr>
              <w:t>LGG</w:t>
            </w:r>
          </w:p>
        </w:tc>
        <w:tc>
          <w:tcPr>
            <w:tcW w:w="1088" w:type="dxa"/>
            <w:vAlign w:val="center"/>
          </w:tcPr>
          <w:p w14:paraId="1FA8D719" w14:textId="4848B72C" w:rsidR="001B3502" w:rsidRPr="00504AF3" w:rsidRDefault="00E87D2C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5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23</w:t>
            </w:r>
          </w:p>
        </w:tc>
        <w:tc>
          <w:tcPr>
            <w:tcW w:w="1145" w:type="dxa"/>
            <w:vAlign w:val="center"/>
          </w:tcPr>
          <w:p w14:paraId="2B5092F4" w14:textId="059C864E" w:rsidR="001B3502" w:rsidRPr="00504AF3" w:rsidRDefault="00E87D2C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152</w:t>
            </w:r>
          </w:p>
        </w:tc>
        <w:tc>
          <w:tcPr>
            <w:tcW w:w="2066" w:type="dxa"/>
            <w:vAlign w:val="center"/>
          </w:tcPr>
          <w:p w14:paraId="4D226F4F" w14:textId="47373CEF" w:rsidR="001B3502" w:rsidRPr="00504AF3" w:rsidRDefault="00E87D2C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44(0.720-0.768)</w:t>
            </w:r>
          </w:p>
        </w:tc>
        <w:tc>
          <w:tcPr>
            <w:tcW w:w="819" w:type="dxa"/>
            <w:vAlign w:val="center"/>
          </w:tcPr>
          <w:p w14:paraId="3D150D48" w14:textId="55DF0FA0" w:rsidR="001B3502" w:rsidRPr="00504AF3" w:rsidRDefault="00E87D2C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75</w:t>
            </w:r>
          </w:p>
        </w:tc>
        <w:tc>
          <w:tcPr>
            <w:tcW w:w="1178" w:type="dxa"/>
            <w:vAlign w:val="center"/>
          </w:tcPr>
          <w:p w14:paraId="6BAB45FD" w14:textId="34242236" w:rsidR="001B3502" w:rsidRPr="00504AF3" w:rsidRDefault="00E87D2C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15</w:t>
            </w:r>
          </w:p>
        </w:tc>
        <w:tc>
          <w:tcPr>
            <w:tcW w:w="1404" w:type="dxa"/>
            <w:vAlign w:val="center"/>
          </w:tcPr>
          <w:p w14:paraId="24A8FC03" w14:textId="40D5E30D" w:rsidR="001B3502" w:rsidRPr="00504AF3" w:rsidRDefault="00E87D2C" w:rsidP="001B3502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679</w:t>
            </w:r>
          </w:p>
        </w:tc>
        <w:tc>
          <w:tcPr>
            <w:tcW w:w="1554" w:type="dxa"/>
            <w:vAlign w:val="center"/>
          </w:tcPr>
          <w:p w14:paraId="01D8D7BC" w14:textId="2042C7FD" w:rsidR="001B3502" w:rsidRPr="00504AF3" w:rsidRDefault="00E87D2C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535</w:t>
            </w:r>
          </w:p>
        </w:tc>
        <w:tc>
          <w:tcPr>
            <w:tcW w:w="1667" w:type="dxa"/>
            <w:vAlign w:val="center"/>
          </w:tcPr>
          <w:p w14:paraId="76D8F633" w14:textId="4709E101" w:rsidR="001B3502" w:rsidRPr="00504AF3" w:rsidRDefault="00E87D2C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90</w:t>
            </w:r>
          </w:p>
        </w:tc>
        <w:tc>
          <w:tcPr>
            <w:tcW w:w="1404" w:type="dxa"/>
            <w:vAlign w:val="center"/>
          </w:tcPr>
          <w:p w14:paraId="7C69F77D" w14:textId="010A2364" w:rsidR="001B3502" w:rsidRPr="00504AF3" w:rsidRDefault="00E87D2C" w:rsidP="001B3502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493</w:t>
            </w:r>
          </w:p>
        </w:tc>
      </w:tr>
      <w:tr w:rsidR="001B3502" w:rsidRPr="00BE4EC1" w14:paraId="4998C0FC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5FCA2D78" w14:textId="6C0D5ED9" w:rsidR="001B3502" w:rsidRPr="00504AF3" w:rsidRDefault="001B3502" w:rsidP="001B35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HC</w:t>
            </w:r>
          </w:p>
        </w:tc>
        <w:tc>
          <w:tcPr>
            <w:tcW w:w="1088" w:type="dxa"/>
            <w:vAlign w:val="center"/>
          </w:tcPr>
          <w:p w14:paraId="6A3F3F24" w14:textId="032FC49B" w:rsidR="001B3502" w:rsidRPr="00504AF3" w:rsidRDefault="009B6191" w:rsidP="001B3502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74</w:t>
            </w:r>
          </w:p>
        </w:tc>
        <w:tc>
          <w:tcPr>
            <w:tcW w:w="1145" w:type="dxa"/>
            <w:vAlign w:val="center"/>
          </w:tcPr>
          <w:p w14:paraId="17662D29" w14:textId="4B087FCD" w:rsidR="001B3502" w:rsidRPr="00504AF3" w:rsidRDefault="009B6191" w:rsidP="001B3502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5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</w:p>
        </w:tc>
        <w:tc>
          <w:tcPr>
            <w:tcW w:w="2066" w:type="dxa"/>
            <w:vAlign w:val="center"/>
          </w:tcPr>
          <w:p w14:paraId="45DF32A5" w14:textId="742798CD" w:rsidR="001B3502" w:rsidRPr="00504AF3" w:rsidRDefault="009B6191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42(0.913-0.971)</w:t>
            </w:r>
          </w:p>
        </w:tc>
        <w:tc>
          <w:tcPr>
            <w:tcW w:w="819" w:type="dxa"/>
            <w:vAlign w:val="center"/>
          </w:tcPr>
          <w:p w14:paraId="1EA6B8FD" w14:textId="6FD06890" w:rsidR="001B3502" w:rsidRPr="00504AF3" w:rsidRDefault="009B6191" w:rsidP="001B350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.535</w:t>
            </w:r>
          </w:p>
        </w:tc>
        <w:tc>
          <w:tcPr>
            <w:tcW w:w="1178" w:type="dxa"/>
            <w:vAlign w:val="center"/>
          </w:tcPr>
          <w:p w14:paraId="7D137B9A" w14:textId="5633FD7E" w:rsidR="001B3502" w:rsidRPr="00504AF3" w:rsidRDefault="009B6191" w:rsidP="001B350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40</w:t>
            </w:r>
          </w:p>
        </w:tc>
        <w:tc>
          <w:tcPr>
            <w:tcW w:w="1404" w:type="dxa"/>
            <w:vAlign w:val="center"/>
          </w:tcPr>
          <w:p w14:paraId="6F79BDE6" w14:textId="6CA716FB" w:rsidR="001B3502" w:rsidRPr="00504AF3" w:rsidRDefault="009B6191" w:rsidP="001B3502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837</w:t>
            </w:r>
          </w:p>
        </w:tc>
        <w:tc>
          <w:tcPr>
            <w:tcW w:w="1554" w:type="dxa"/>
            <w:vAlign w:val="center"/>
          </w:tcPr>
          <w:p w14:paraId="2C77239B" w14:textId="4F040AAD" w:rsidR="001B3502" w:rsidRPr="00504AF3" w:rsidRDefault="009B6191" w:rsidP="001B350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435</w:t>
            </w:r>
          </w:p>
        </w:tc>
        <w:tc>
          <w:tcPr>
            <w:tcW w:w="1667" w:type="dxa"/>
            <w:vAlign w:val="center"/>
          </w:tcPr>
          <w:p w14:paraId="719DBF4E" w14:textId="4D6E459E" w:rsidR="001B3502" w:rsidRPr="00504AF3" w:rsidRDefault="009B6191" w:rsidP="001B350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91</w:t>
            </w:r>
          </w:p>
        </w:tc>
        <w:tc>
          <w:tcPr>
            <w:tcW w:w="1404" w:type="dxa"/>
            <w:vAlign w:val="center"/>
          </w:tcPr>
          <w:p w14:paraId="4BC116E9" w14:textId="4FA22F77" w:rsidR="001B3502" w:rsidRPr="00504AF3" w:rsidRDefault="009B6191" w:rsidP="001B350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777</w:t>
            </w:r>
          </w:p>
        </w:tc>
      </w:tr>
      <w:tr w:rsidR="00711066" w:rsidRPr="00BE4EC1" w14:paraId="23D0260B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10771DDA" w14:textId="2BB7AA5E" w:rsidR="00711066" w:rsidRPr="00504AF3" w:rsidRDefault="00711066" w:rsidP="007110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LUAD</w:t>
            </w:r>
          </w:p>
        </w:tc>
        <w:tc>
          <w:tcPr>
            <w:tcW w:w="1088" w:type="dxa"/>
            <w:vAlign w:val="center"/>
          </w:tcPr>
          <w:p w14:paraId="44C0EDBE" w14:textId="59294DEA" w:rsidR="00711066" w:rsidRPr="00504AF3" w:rsidRDefault="00711066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5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35</w:t>
            </w:r>
          </w:p>
        </w:tc>
        <w:tc>
          <w:tcPr>
            <w:tcW w:w="1145" w:type="dxa"/>
            <w:vAlign w:val="center"/>
          </w:tcPr>
          <w:p w14:paraId="386D58AE" w14:textId="0CF380BC" w:rsidR="00711066" w:rsidRPr="00504AF3" w:rsidRDefault="00711066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5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9</w:t>
            </w:r>
          </w:p>
        </w:tc>
        <w:tc>
          <w:tcPr>
            <w:tcW w:w="2066" w:type="dxa"/>
            <w:vAlign w:val="center"/>
          </w:tcPr>
          <w:p w14:paraId="55EFF010" w14:textId="0D4379FC" w:rsidR="00711066" w:rsidRPr="00504AF3" w:rsidRDefault="00711066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.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960(0.944-0.977)</w:t>
            </w:r>
          </w:p>
        </w:tc>
        <w:tc>
          <w:tcPr>
            <w:tcW w:w="819" w:type="dxa"/>
            <w:vAlign w:val="center"/>
          </w:tcPr>
          <w:p w14:paraId="70D98262" w14:textId="4989FFF2" w:rsidR="00711066" w:rsidRPr="00504AF3" w:rsidRDefault="00711066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1.392</w:t>
            </w:r>
          </w:p>
        </w:tc>
        <w:tc>
          <w:tcPr>
            <w:tcW w:w="1178" w:type="dxa"/>
            <w:vAlign w:val="center"/>
          </w:tcPr>
          <w:p w14:paraId="636BCB02" w14:textId="490462AB" w:rsidR="00711066" w:rsidRPr="00504AF3" w:rsidRDefault="00711066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66</w:t>
            </w:r>
          </w:p>
        </w:tc>
        <w:tc>
          <w:tcPr>
            <w:tcW w:w="1404" w:type="dxa"/>
            <w:vAlign w:val="center"/>
          </w:tcPr>
          <w:p w14:paraId="3957EAA9" w14:textId="484A26FE" w:rsidR="00711066" w:rsidRPr="00504AF3" w:rsidRDefault="00711066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82</w:t>
            </w:r>
          </w:p>
        </w:tc>
        <w:tc>
          <w:tcPr>
            <w:tcW w:w="1554" w:type="dxa"/>
            <w:vAlign w:val="center"/>
          </w:tcPr>
          <w:p w14:paraId="7CD2348D" w14:textId="5FC6B530" w:rsidR="00711066" w:rsidRPr="00504AF3" w:rsidRDefault="00711066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475</w:t>
            </w:r>
          </w:p>
        </w:tc>
        <w:tc>
          <w:tcPr>
            <w:tcW w:w="1667" w:type="dxa"/>
            <w:vAlign w:val="center"/>
          </w:tcPr>
          <w:p w14:paraId="2736F94A" w14:textId="6521E740" w:rsidR="00711066" w:rsidRPr="00504AF3" w:rsidRDefault="00711066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96</w:t>
            </w:r>
          </w:p>
        </w:tc>
        <w:tc>
          <w:tcPr>
            <w:tcW w:w="1404" w:type="dxa"/>
            <w:vAlign w:val="center"/>
          </w:tcPr>
          <w:p w14:paraId="03064D4D" w14:textId="60B162E8" w:rsidR="00711066" w:rsidRPr="00504AF3" w:rsidRDefault="00711066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48</w:t>
            </w:r>
          </w:p>
        </w:tc>
      </w:tr>
      <w:tr w:rsidR="00711066" w:rsidRPr="00BE4EC1" w14:paraId="2381030E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7FD600A5" w14:textId="6D1470BD" w:rsidR="00711066" w:rsidRPr="00504AF3" w:rsidRDefault="00711066" w:rsidP="007110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USC</w:t>
            </w:r>
          </w:p>
        </w:tc>
        <w:tc>
          <w:tcPr>
            <w:tcW w:w="1088" w:type="dxa"/>
            <w:vAlign w:val="center"/>
          </w:tcPr>
          <w:p w14:paraId="4FE3A7DC" w14:textId="0F7F5C3C" w:rsidR="00711066" w:rsidRPr="00504AF3" w:rsidRDefault="00711066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4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98</w:t>
            </w:r>
          </w:p>
        </w:tc>
        <w:tc>
          <w:tcPr>
            <w:tcW w:w="1145" w:type="dxa"/>
            <w:vAlign w:val="center"/>
          </w:tcPr>
          <w:p w14:paraId="6BAB8EBE" w14:textId="1D6B55EF" w:rsidR="00711066" w:rsidRPr="00504AF3" w:rsidRDefault="00711066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38</w:t>
            </w:r>
          </w:p>
        </w:tc>
        <w:tc>
          <w:tcPr>
            <w:tcW w:w="2066" w:type="dxa"/>
            <w:vAlign w:val="center"/>
          </w:tcPr>
          <w:p w14:paraId="2F8FF77A" w14:textId="3E46B041" w:rsidR="00711066" w:rsidRPr="00504AF3" w:rsidRDefault="00711066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69(0.958-0.980)</w:t>
            </w:r>
          </w:p>
        </w:tc>
        <w:tc>
          <w:tcPr>
            <w:tcW w:w="819" w:type="dxa"/>
            <w:vAlign w:val="center"/>
          </w:tcPr>
          <w:p w14:paraId="4115BEE3" w14:textId="5BAD7B38" w:rsidR="00711066" w:rsidRPr="00504AF3" w:rsidRDefault="00711066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2.216</w:t>
            </w:r>
          </w:p>
        </w:tc>
        <w:tc>
          <w:tcPr>
            <w:tcW w:w="1178" w:type="dxa"/>
            <w:vAlign w:val="center"/>
          </w:tcPr>
          <w:p w14:paraId="7A48F3D0" w14:textId="0D684835" w:rsidR="00711066" w:rsidRPr="00504AF3" w:rsidRDefault="00711066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40</w:t>
            </w:r>
          </w:p>
        </w:tc>
        <w:tc>
          <w:tcPr>
            <w:tcW w:w="1404" w:type="dxa"/>
            <w:vAlign w:val="center"/>
          </w:tcPr>
          <w:p w14:paraId="5BBE5B3C" w14:textId="74A6D6FE" w:rsidR="00711066" w:rsidRPr="00504AF3" w:rsidRDefault="00711066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08</w:t>
            </w:r>
          </w:p>
        </w:tc>
        <w:tc>
          <w:tcPr>
            <w:tcW w:w="1554" w:type="dxa"/>
            <w:vAlign w:val="center"/>
          </w:tcPr>
          <w:p w14:paraId="30BF038F" w14:textId="3F92C1E3" w:rsidR="00711066" w:rsidRPr="00504AF3" w:rsidRDefault="00711066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38</w:t>
            </w:r>
          </w:p>
        </w:tc>
        <w:tc>
          <w:tcPr>
            <w:tcW w:w="1667" w:type="dxa"/>
            <w:vAlign w:val="center"/>
          </w:tcPr>
          <w:p w14:paraId="2AF85AF8" w14:textId="7C2505CA" w:rsidR="00711066" w:rsidRPr="00504AF3" w:rsidRDefault="00711066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11</w:t>
            </w:r>
          </w:p>
        </w:tc>
        <w:tc>
          <w:tcPr>
            <w:tcW w:w="1404" w:type="dxa"/>
            <w:vAlign w:val="center"/>
          </w:tcPr>
          <w:p w14:paraId="14C6A3A7" w14:textId="335C1EE7" w:rsidR="00711066" w:rsidRPr="00504AF3" w:rsidRDefault="00711066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48</w:t>
            </w:r>
          </w:p>
        </w:tc>
      </w:tr>
      <w:tr w:rsidR="00711066" w:rsidRPr="00BE4EC1" w14:paraId="4A0670E2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275EEB35" w14:textId="7627D319" w:rsidR="00711066" w:rsidRPr="00272726" w:rsidRDefault="00711066" w:rsidP="007110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726">
              <w:rPr>
                <w:rFonts w:ascii="Times New Roman" w:hAnsi="Times New Roman" w:cs="Times New Roman"/>
                <w:sz w:val="22"/>
                <w:szCs w:val="22"/>
              </w:rPr>
              <w:t>OSCC</w:t>
            </w:r>
          </w:p>
        </w:tc>
        <w:tc>
          <w:tcPr>
            <w:tcW w:w="1088" w:type="dxa"/>
            <w:vAlign w:val="center"/>
          </w:tcPr>
          <w:p w14:paraId="7F720FCA" w14:textId="1633E962" w:rsidR="00711066" w:rsidRPr="00272726" w:rsidRDefault="004C55C2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272726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  <w:r w:rsidRPr="00272726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29</w:t>
            </w:r>
          </w:p>
        </w:tc>
        <w:tc>
          <w:tcPr>
            <w:tcW w:w="1145" w:type="dxa"/>
            <w:vAlign w:val="center"/>
          </w:tcPr>
          <w:p w14:paraId="55D4B9C8" w14:textId="21304E43" w:rsidR="00711066" w:rsidRPr="00272726" w:rsidRDefault="004C55C2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272726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  <w:r w:rsidRPr="00272726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2</w:t>
            </w:r>
          </w:p>
        </w:tc>
        <w:tc>
          <w:tcPr>
            <w:tcW w:w="2066" w:type="dxa"/>
            <w:vAlign w:val="center"/>
          </w:tcPr>
          <w:p w14:paraId="5CE8222B" w14:textId="2C50BD0C" w:rsidR="00711066" w:rsidRPr="00272726" w:rsidRDefault="004C55C2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272726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272726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860(0.807-0.914)</w:t>
            </w:r>
          </w:p>
        </w:tc>
        <w:tc>
          <w:tcPr>
            <w:tcW w:w="819" w:type="dxa"/>
            <w:vAlign w:val="center"/>
          </w:tcPr>
          <w:p w14:paraId="5073B6C5" w14:textId="0A8320BD" w:rsidR="00711066" w:rsidRPr="00272726" w:rsidRDefault="004C55C2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272726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2</w:t>
            </w:r>
            <w:r w:rsidRPr="0027272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295</w:t>
            </w:r>
          </w:p>
        </w:tc>
        <w:tc>
          <w:tcPr>
            <w:tcW w:w="1178" w:type="dxa"/>
            <w:vAlign w:val="center"/>
          </w:tcPr>
          <w:p w14:paraId="023773AB" w14:textId="0ADC0E88" w:rsidR="00711066" w:rsidRPr="00272726" w:rsidRDefault="004C55C2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272726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27272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69</w:t>
            </w:r>
          </w:p>
        </w:tc>
        <w:tc>
          <w:tcPr>
            <w:tcW w:w="1404" w:type="dxa"/>
            <w:vAlign w:val="center"/>
          </w:tcPr>
          <w:p w14:paraId="245D2144" w14:textId="40D5DD7E" w:rsidR="00711066" w:rsidRPr="00272726" w:rsidRDefault="004C55C2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272726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272726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650</w:t>
            </w:r>
          </w:p>
        </w:tc>
        <w:tc>
          <w:tcPr>
            <w:tcW w:w="1554" w:type="dxa"/>
            <w:vAlign w:val="center"/>
          </w:tcPr>
          <w:p w14:paraId="23D205C0" w14:textId="5F371E35" w:rsidR="00711066" w:rsidRPr="00272726" w:rsidRDefault="004C55C2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272726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27272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212</w:t>
            </w:r>
          </w:p>
        </w:tc>
        <w:tc>
          <w:tcPr>
            <w:tcW w:w="1667" w:type="dxa"/>
            <w:vAlign w:val="center"/>
          </w:tcPr>
          <w:p w14:paraId="4B334B46" w14:textId="6C98878C" w:rsidR="00711066" w:rsidRPr="00272726" w:rsidRDefault="004C55C2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272726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27272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95</w:t>
            </w:r>
          </w:p>
        </w:tc>
        <w:tc>
          <w:tcPr>
            <w:tcW w:w="1404" w:type="dxa"/>
            <w:vAlign w:val="center"/>
          </w:tcPr>
          <w:p w14:paraId="09DBA2EF" w14:textId="4F608C61" w:rsidR="00711066" w:rsidRPr="00272726" w:rsidRDefault="004C55C2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272726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27272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619</w:t>
            </w:r>
          </w:p>
        </w:tc>
      </w:tr>
      <w:tr w:rsidR="00711066" w:rsidRPr="00BE4EC1" w14:paraId="140D07F7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74256192" w14:textId="612182F7" w:rsidR="00711066" w:rsidRPr="00504AF3" w:rsidRDefault="00711066" w:rsidP="007110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sz w:val="22"/>
                <w:szCs w:val="22"/>
              </w:rPr>
              <w:t>OV</w:t>
            </w:r>
          </w:p>
        </w:tc>
        <w:tc>
          <w:tcPr>
            <w:tcW w:w="1088" w:type="dxa"/>
            <w:vAlign w:val="center"/>
          </w:tcPr>
          <w:p w14:paraId="591D0537" w14:textId="635BC9A2" w:rsidR="00711066" w:rsidRPr="00504AF3" w:rsidRDefault="004C55C2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4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27</w:t>
            </w:r>
          </w:p>
        </w:tc>
        <w:tc>
          <w:tcPr>
            <w:tcW w:w="1145" w:type="dxa"/>
            <w:vAlign w:val="center"/>
          </w:tcPr>
          <w:p w14:paraId="495DED77" w14:textId="0E0E62FE" w:rsidR="00711066" w:rsidRPr="00504AF3" w:rsidRDefault="004C55C2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8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8</w:t>
            </w:r>
          </w:p>
        </w:tc>
        <w:tc>
          <w:tcPr>
            <w:tcW w:w="2066" w:type="dxa"/>
            <w:vAlign w:val="center"/>
          </w:tcPr>
          <w:p w14:paraId="336BC9F2" w14:textId="26895EEB" w:rsidR="00711066" w:rsidRPr="00504AF3" w:rsidRDefault="004C55C2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846(0.810-0.882)</w:t>
            </w:r>
          </w:p>
        </w:tc>
        <w:tc>
          <w:tcPr>
            <w:tcW w:w="819" w:type="dxa"/>
            <w:vAlign w:val="center"/>
          </w:tcPr>
          <w:p w14:paraId="492F08FA" w14:textId="34B21B3F" w:rsidR="00711066" w:rsidRPr="00504AF3" w:rsidRDefault="004C55C2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2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372</w:t>
            </w:r>
          </w:p>
        </w:tc>
        <w:tc>
          <w:tcPr>
            <w:tcW w:w="1178" w:type="dxa"/>
            <w:vAlign w:val="center"/>
          </w:tcPr>
          <w:p w14:paraId="2C784446" w14:textId="18661470" w:rsidR="00711066" w:rsidRPr="00504AF3" w:rsidRDefault="004C55C2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684</w:t>
            </w:r>
          </w:p>
        </w:tc>
        <w:tc>
          <w:tcPr>
            <w:tcW w:w="1404" w:type="dxa"/>
            <w:vAlign w:val="center"/>
          </w:tcPr>
          <w:p w14:paraId="1CE00906" w14:textId="52BDB1C7" w:rsidR="00711066" w:rsidRPr="00504AF3" w:rsidRDefault="004C55C2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909</w:t>
            </w:r>
          </w:p>
        </w:tc>
        <w:tc>
          <w:tcPr>
            <w:tcW w:w="1554" w:type="dxa"/>
            <w:vAlign w:val="center"/>
          </w:tcPr>
          <w:p w14:paraId="59C6EB9E" w14:textId="19AD934D" w:rsidR="00711066" w:rsidRPr="00504AF3" w:rsidRDefault="004C55C2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73</w:t>
            </w:r>
          </w:p>
        </w:tc>
        <w:tc>
          <w:tcPr>
            <w:tcW w:w="1667" w:type="dxa"/>
            <w:vAlign w:val="center"/>
          </w:tcPr>
          <w:p w14:paraId="3F49EE55" w14:textId="18E79D7E" w:rsidR="00711066" w:rsidRPr="00504AF3" w:rsidRDefault="004C55C2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372</w:t>
            </w:r>
          </w:p>
        </w:tc>
        <w:tc>
          <w:tcPr>
            <w:tcW w:w="1404" w:type="dxa"/>
            <w:vAlign w:val="center"/>
          </w:tcPr>
          <w:p w14:paraId="1248F5DE" w14:textId="24A70D7D" w:rsidR="00711066" w:rsidRPr="00504AF3" w:rsidRDefault="004C55C2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593</w:t>
            </w:r>
          </w:p>
        </w:tc>
      </w:tr>
      <w:tr w:rsidR="00711066" w:rsidRPr="00BE4EC1" w14:paraId="6E03F3A3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52F738B1" w14:textId="0B475A76" w:rsidR="00711066" w:rsidRPr="00C522CA" w:rsidRDefault="00711066" w:rsidP="007110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522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AD</w:t>
            </w:r>
          </w:p>
        </w:tc>
        <w:tc>
          <w:tcPr>
            <w:tcW w:w="1088" w:type="dxa"/>
            <w:vAlign w:val="center"/>
          </w:tcPr>
          <w:p w14:paraId="7146AD59" w14:textId="04727A7D" w:rsidR="00711066" w:rsidRPr="00C522CA" w:rsidRDefault="006366A8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C522CA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 w:rsidRPr="00C522CA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79</w:t>
            </w:r>
          </w:p>
        </w:tc>
        <w:tc>
          <w:tcPr>
            <w:tcW w:w="1145" w:type="dxa"/>
            <w:vAlign w:val="center"/>
          </w:tcPr>
          <w:p w14:paraId="3F752160" w14:textId="729E30D7" w:rsidR="00711066" w:rsidRPr="00C522CA" w:rsidRDefault="006366A8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C522CA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 w:rsidRPr="00C522CA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71</w:t>
            </w:r>
          </w:p>
        </w:tc>
        <w:tc>
          <w:tcPr>
            <w:tcW w:w="2066" w:type="dxa"/>
            <w:vAlign w:val="center"/>
          </w:tcPr>
          <w:p w14:paraId="0B8E250A" w14:textId="1796DE2C" w:rsidR="00711066" w:rsidRPr="00C522CA" w:rsidRDefault="006366A8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C522CA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C522CA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79(0.967-0.992)</w:t>
            </w:r>
          </w:p>
        </w:tc>
        <w:tc>
          <w:tcPr>
            <w:tcW w:w="819" w:type="dxa"/>
            <w:vAlign w:val="center"/>
          </w:tcPr>
          <w:p w14:paraId="672F96D8" w14:textId="1C4FE9CA" w:rsidR="00711066" w:rsidRPr="00C522CA" w:rsidRDefault="006366A8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C522CA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1</w:t>
            </w:r>
            <w:r w:rsidRPr="00C522CA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465</w:t>
            </w:r>
          </w:p>
        </w:tc>
        <w:tc>
          <w:tcPr>
            <w:tcW w:w="1178" w:type="dxa"/>
            <w:vAlign w:val="center"/>
          </w:tcPr>
          <w:p w14:paraId="27BACEBC" w14:textId="5670D949" w:rsidR="00711066" w:rsidRPr="00C522CA" w:rsidRDefault="006366A8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C522CA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C522CA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83</w:t>
            </w:r>
          </w:p>
        </w:tc>
        <w:tc>
          <w:tcPr>
            <w:tcW w:w="1404" w:type="dxa"/>
            <w:vAlign w:val="center"/>
          </w:tcPr>
          <w:p w14:paraId="4499DC36" w14:textId="083BF02A" w:rsidR="00711066" w:rsidRPr="00C522CA" w:rsidRDefault="006366A8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C522CA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C522CA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71</w:t>
            </w:r>
          </w:p>
        </w:tc>
        <w:tc>
          <w:tcPr>
            <w:tcW w:w="1554" w:type="dxa"/>
            <w:vAlign w:val="center"/>
          </w:tcPr>
          <w:p w14:paraId="5DA1DC42" w14:textId="76FFC497" w:rsidR="00711066" w:rsidRPr="00C522CA" w:rsidRDefault="006366A8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C522CA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C522CA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69</w:t>
            </w:r>
          </w:p>
        </w:tc>
        <w:tc>
          <w:tcPr>
            <w:tcW w:w="1667" w:type="dxa"/>
            <w:vAlign w:val="center"/>
          </w:tcPr>
          <w:p w14:paraId="258BA53F" w14:textId="0ED2F6F2" w:rsidR="00711066" w:rsidRPr="00C522CA" w:rsidRDefault="006366A8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C522CA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C522CA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88</w:t>
            </w:r>
          </w:p>
        </w:tc>
        <w:tc>
          <w:tcPr>
            <w:tcW w:w="1404" w:type="dxa"/>
            <w:vAlign w:val="center"/>
          </w:tcPr>
          <w:p w14:paraId="794F307C" w14:textId="686EE819" w:rsidR="00711066" w:rsidRPr="00C522CA" w:rsidRDefault="006366A8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C522CA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C522CA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53</w:t>
            </w:r>
          </w:p>
        </w:tc>
      </w:tr>
      <w:tr w:rsidR="00711066" w:rsidRPr="00BE4EC1" w14:paraId="0A9588FE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235BABD7" w14:textId="22BA40CA" w:rsidR="00711066" w:rsidRPr="00504AF3" w:rsidRDefault="00711066" w:rsidP="007110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sz w:val="22"/>
                <w:szCs w:val="22"/>
              </w:rPr>
              <w:t>PRAD</w:t>
            </w:r>
          </w:p>
        </w:tc>
        <w:tc>
          <w:tcPr>
            <w:tcW w:w="1088" w:type="dxa"/>
            <w:vAlign w:val="center"/>
          </w:tcPr>
          <w:p w14:paraId="0EDC287B" w14:textId="6842796D" w:rsidR="00711066" w:rsidRPr="00504AF3" w:rsidRDefault="006366A8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4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96</w:t>
            </w:r>
          </w:p>
        </w:tc>
        <w:tc>
          <w:tcPr>
            <w:tcW w:w="1145" w:type="dxa"/>
            <w:vAlign w:val="center"/>
          </w:tcPr>
          <w:p w14:paraId="2F09B433" w14:textId="2E296470" w:rsidR="00711066" w:rsidRPr="00504AF3" w:rsidRDefault="006366A8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52</w:t>
            </w:r>
          </w:p>
        </w:tc>
        <w:tc>
          <w:tcPr>
            <w:tcW w:w="2066" w:type="dxa"/>
            <w:vAlign w:val="center"/>
          </w:tcPr>
          <w:p w14:paraId="2252E73D" w14:textId="1242DC39" w:rsidR="00711066" w:rsidRPr="00504AF3" w:rsidRDefault="006366A8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582(0.529-0.635)</w:t>
            </w:r>
          </w:p>
        </w:tc>
        <w:tc>
          <w:tcPr>
            <w:tcW w:w="819" w:type="dxa"/>
            <w:vAlign w:val="center"/>
          </w:tcPr>
          <w:p w14:paraId="617DD96A" w14:textId="5CDE9045" w:rsidR="00711066" w:rsidRPr="00504AF3" w:rsidRDefault="006366A8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43</w:t>
            </w:r>
          </w:p>
        </w:tc>
        <w:tc>
          <w:tcPr>
            <w:tcW w:w="1178" w:type="dxa"/>
            <w:vAlign w:val="center"/>
          </w:tcPr>
          <w:p w14:paraId="340A9193" w14:textId="5990F44E" w:rsidR="00711066" w:rsidRPr="00504AF3" w:rsidRDefault="006366A8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524</w:t>
            </w:r>
          </w:p>
        </w:tc>
        <w:tc>
          <w:tcPr>
            <w:tcW w:w="1404" w:type="dxa"/>
            <w:vAlign w:val="center"/>
          </w:tcPr>
          <w:p w14:paraId="147F749E" w14:textId="254583A6" w:rsidR="00711066" w:rsidRPr="00504AF3" w:rsidRDefault="006366A8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612</w:t>
            </w:r>
          </w:p>
        </w:tc>
        <w:tc>
          <w:tcPr>
            <w:tcW w:w="1554" w:type="dxa"/>
            <w:vAlign w:val="center"/>
          </w:tcPr>
          <w:p w14:paraId="78A99E6C" w14:textId="4C0057FC" w:rsidR="00711066" w:rsidRPr="00504AF3" w:rsidRDefault="006366A8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15</w:t>
            </w:r>
          </w:p>
        </w:tc>
        <w:tc>
          <w:tcPr>
            <w:tcW w:w="1667" w:type="dxa"/>
            <w:vAlign w:val="center"/>
          </w:tcPr>
          <w:p w14:paraId="1E2F8AF3" w14:textId="6D678981" w:rsidR="00711066" w:rsidRPr="00504AF3" w:rsidRDefault="006366A8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283</w:t>
            </w:r>
          </w:p>
        </w:tc>
        <w:tc>
          <w:tcPr>
            <w:tcW w:w="1404" w:type="dxa"/>
            <w:vAlign w:val="center"/>
          </w:tcPr>
          <w:p w14:paraId="20F24D8B" w14:textId="6BC23303" w:rsidR="00711066" w:rsidRPr="00504AF3" w:rsidRDefault="006366A8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136</w:t>
            </w:r>
          </w:p>
        </w:tc>
      </w:tr>
      <w:tr w:rsidR="00711066" w:rsidRPr="00BE4EC1" w14:paraId="7B571F49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25B5344B" w14:textId="12142F40" w:rsidR="00711066" w:rsidRPr="00504AF3" w:rsidRDefault="00711066" w:rsidP="007110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D</w:t>
            </w:r>
          </w:p>
        </w:tc>
        <w:tc>
          <w:tcPr>
            <w:tcW w:w="1088" w:type="dxa"/>
            <w:vAlign w:val="center"/>
          </w:tcPr>
          <w:p w14:paraId="33A3E7AE" w14:textId="7616E206" w:rsidR="00711066" w:rsidRPr="00504AF3" w:rsidRDefault="006366A8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9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145" w:type="dxa"/>
            <w:vAlign w:val="center"/>
          </w:tcPr>
          <w:p w14:paraId="31FBCE29" w14:textId="0F1B27EC" w:rsidR="00711066" w:rsidRPr="00504AF3" w:rsidRDefault="006366A8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18</w:t>
            </w:r>
          </w:p>
        </w:tc>
        <w:tc>
          <w:tcPr>
            <w:tcW w:w="2066" w:type="dxa"/>
            <w:vAlign w:val="center"/>
          </w:tcPr>
          <w:p w14:paraId="2420CD78" w14:textId="31F15759" w:rsidR="00711066" w:rsidRPr="00504AF3" w:rsidRDefault="006366A8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67(0.948-0.986)</w:t>
            </w:r>
          </w:p>
        </w:tc>
        <w:tc>
          <w:tcPr>
            <w:tcW w:w="819" w:type="dxa"/>
            <w:vAlign w:val="center"/>
          </w:tcPr>
          <w:p w14:paraId="19772E84" w14:textId="535063FC" w:rsidR="00711066" w:rsidRPr="00504AF3" w:rsidRDefault="006366A8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2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118</w:t>
            </w:r>
          </w:p>
        </w:tc>
        <w:tc>
          <w:tcPr>
            <w:tcW w:w="1178" w:type="dxa"/>
            <w:vAlign w:val="center"/>
          </w:tcPr>
          <w:p w14:paraId="0C404118" w14:textId="16F28D93" w:rsidR="00711066" w:rsidRPr="00504AF3" w:rsidRDefault="006366A8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35</w:t>
            </w:r>
          </w:p>
        </w:tc>
        <w:tc>
          <w:tcPr>
            <w:tcW w:w="1404" w:type="dxa"/>
            <w:vAlign w:val="center"/>
          </w:tcPr>
          <w:p w14:paraId="180DDF9B" w14:textId="6D22971A" w:rsidR="00711066" w:rsidRPr="00504AF3" w:rsidRDefault="006366A8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874</w:t>
            </w:r>
          </w:p>
        </w:tc>
        <w:tc>
          <w:tcPr>
            <w:tcW w:w="1554" w:type="dxa"/>
            <w:vAlign w:val="center"/>
          </w:tcPr>
          <w:p w14:paraId="67480563" w14:textId="6619F341" w:rsidR="00711066" w:rsidRPr="00504AF3" w:rsidRDefault="006366A8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685</w:t>
            </w:r>
          </w:p>
        </w:tc>
        <w:tc>
          <w:tcPr>
            <w:tcW w:w="1667" w:type="dxa"/>
            <w:vAlign w:val="center"/>
          </w:tcPr>
          <w:p w14:paraId="51039D20" w14:textId="416A5F5E" w:rsidR="00711066" w:rsidRPr="00504AF3" w:rsidRDefault="006366A8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79</w:t>
            </w:r>
          </w:p>
        </w:tc>
        <w:tc>
          <w:tcPr>
            <w:tcW w:w="1404" w:type="dxa"/>
            <w:vAlign w:val="center"/>
          </w:tcPr>
          <w:p w14:paraId="12AFBFA0" w14:textId="7FFD4B82" w:rsidR="00711066" w:rsidRPr="00504AF3" w:rsidRDefault="006366A8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10</w:t>
            </w:r>
          </w:p>
        </w:tc>
      </w:tr>
      <w:tr w:rsidR="00711066" w:rsidRPr="00BE4EC1" w14:paraId="2D5762D6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3CF77DCC" w14:textId="2A3A276B" w:rsidR="00711066" w:rsidRPr="00504AF3" w:rsidRDefault="00711066" w:rsidP="007110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_Hlk84025256"/>
            <w:r w:rsidRPr="00504AF3">
              <w:rPr>
                <w:rFonts w:ascii="Times New Roman" w:hAnsi="Times New Roman" w:cs="Times New Roman"/>
                <w:sz w:val="22"/>
                <w:szCs w:val="22"/>
              </w:rPr>
              <w:t>SKCM</w:t>
            </w:r>
          </w:p>
        </w:tc>
        <w:tc>
          <w:tcPr>
            <w:tcW w:w="1088" w:type="dxa"/>
            <w:vAlign w:val="center"/>
          </w:tcPr>
          <w:p w14:paraId="7DA1CEBA" w14:textId="3BA35550" w:rsidR="00711066" w:rsidRPr="00504AF3" w:rsidRDefault="006366A8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4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69</w:t>
            </w:r>
          </w:p>
        </w:tc>
        <w:tc>
          <w:tcPr>
            <w:tcW w:w="1145" w:type="dxa"/>
            <w:vAlign w:val="center"/>
          </w:tcPr>
          <w:p w14:paraId="4384AAAF" w14:textId="58CAE998" w:rsidR="00711066" w:rsidRPr="00504AF3" w:rsidRDefault="006366A8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8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13</w:t>
            </w:r>
          </w:p>
        </w:tc>
        <w:tc>
          <w:tcPr>
            <w:tcW w:w="2066" w:type="dxa"/>
            <w:vAlign w:val="center"/>
          </w:tcPr>
          <w:p w14:paraId="5394D1D1" w14:textId="46E5622A" w:rsidR="00711066" w:rsidRPr="00504AF3" w:rsidRDefault="006366A8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35(0.706-0.764)</w:t>
            </w:r>
          </w:p>
        </w:tc>
        <w:tc>
          <w:tcPr>
            <w:tcW w:w="819" w:type="dxa"/>
            <w:vAlign w:val="center"/>
          </w:tcPr>
          <w:p w14:paraId="0F421B64" w14:textId="6D6B7AC4" w:rsidR="00711066" w:rsidRPr="00504AF3" w:rsidRDefault="009E2F7D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2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116</w:t>
            </w:r>
          </w:p>
        </w:tc>
        <w:tc>
          <w:tcPr>
            <w:tcW w:w="1178" w:type="dxa"/>
            <w:vAlign w:val="center"/>
          </w:tcPr>
          <w:p w14:paraId="76218458" w14:textId="575B8814" w:rsidR="00711066" w:rsidRPr="00504AF3" w:rsidRDefault="009E2F7D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748</w:t>
            </w:r>
          </w:p>
        </w:tc>
        <w:tc>
          <w:tcPr>
            <w:tcW w:w="1404" w:type="dxa"/>
            <w:vAlign w:val="center"/>
          </w:tcPr>
          <w:p w14:paraId="7EDF2CEF" w14:textId="4F4CCD11" w:rsidR="00711066" w:rsidRPr="00504AF3" w:rsidRDefault="009E2F7D" w:rsidP="00711066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681</w:t>
            </w:r>
          </w:p>
        </w:tc>
        <w:tc>
          <w:tcPr>
            <w:tcW w:w="1554" w:type="dxa"/>
            <w:vAlign w:val="center"/>
          </w:tcPr>
          <w:p w14:paraId="52CBCE86" w14:textId="50D9CB9D" w:rsidR="00711066" w:rsidRPr="00504AF3" w:rsidRDefault="009E2F7D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575</w:t>
            </w:r>
          </w:p>
        </w:tc>
        <w:tc>
          <w:tcPr>
            <w:tcW w:w="1667" w:type="dxa"/>
            <w:vAlign w:val="center"/>
          </w:tcPr>
          <w:p w14:paraId="6FBED4B3" w14:textId="0390CC93" w:rsidR="00711066" w:rsidRPr="00504AF3" w:rsidRDefault="009E2F7D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24</w:t>
            </w:r>
          </w:p>
        </w:tc>
        <w:tc>
          <w:tcPr>
            <w:tcW w:w="1404" w:type="dxa"/>
            <w:vAlign w:val="center"/>
          </w:tcPr>
          <w:p w14:paraId="06F2D80F" w14:textId="7BFEB99D" w:rsidR="00711066" w:rsidRPr="00504AF3" w:rsidRDefault="009E2F7D" w:rsidP="00711066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430</w:t>
            </w:r>
          </w:p>
        </w:tc>
      </w:tr>
      <w:tr w:rsidR="00711066" w:rsidRPr="00BE4EC1" w14:paraId="2CAEC057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0C7765BD" w14:textId="61540717" w:rsidR="00711066" w:rsidRPr="00504AF3" w:rsidRDefault="00711066" w:rsidP="0071106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4A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D</w:t>
            </w:r>
          </w:p>
        </w:tc>
        <w:tc>
          <w:tcPr>
            <w:tcW w:w="1088" w:type="dxa"/>
            <w:vAlign w:val="center"/>
          </w:tcPr>
          <w:p w14:paraId="5B86CDC3" w14:textId="484DA9CF" w:rsidR="00711066" w:rsidRPr="00504AF3" w:rsidRDefault="009E2F7D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4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14</w:t>
            </w:r>
          </w:p>
        </w:tc>
        <w:tc>
          <w:tcPr>
            <w:tcW w:w="1145" w:type="dxa"/>
            <w:vAlign w:val="center"/>
          </w:tcPr>
          <w:p w14:paraId="5D90A454" w14:textId="74AA36B3" w:rsidR="00711066" w:rsidRPr="00504AF3" w:rsidRDefault="009E2F7D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2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10</w:t>
            </w:r>
          </w:p>
        </w:tc>
        <w:tc>
          <w:tcPr>
            <w:tcW w:w="2066" w:type="dxa"/>
            <w:vAlign w:val="center"/>
          </w:tcPr>
          <w:p w14:paraId="10FD1956" w14:textId="03CDD56B" w:rsidR="00711066" w:rsidRPr="00504AF3" w:rsidRDefault="009E2F7D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.</w:t>
            </w: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9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82(0.973-0.990)</w:t>
            </w:r>
          </w:p>
        </w:tc>
        <w:tc>
          <w:tcPr>
            <w:tcW w:w="819" w:type="dxa"/>
            <w:vAlign w:val="center"/>
          </w:tcPr>
          <w:p w14:paraId="58C1C485" w14:textId="1430800E" w:rsidR="00711066" w:rsidRPr="00504AF3" w:rsidRDefault="009E2F7D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2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662</w:t>
            </w:r>
          </w:p>
        </w:tc>
        <w:tc>
          <w:tcPr>
            <w:tcW w:w="1178" w:type="dxa"/>
            <w:vAlign w:val="center"/>
          </w:tcPr>
          <w:p w14:paraId="1C9CF8B6" w14:textId="00120934" w:rsidR="00711066" w:rsidRPr="00504AF3" w:rsidRDefault="009E2F7D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0.</w:t>
            </w: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9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404" w:type="dxa"/>
            <w:vAlign w:val="center"/>
          </w:tcPr>
          <w:p w14:paraId="4CFE2227" w14:textId="20F8221E" w:rsidR="00711066" w:rsidRPr="00504AF3" w:rsidRDefault="009E2F7D" w:rsidP="00711066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504AF3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504AF3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43</w:t>
            </w:r>
          </w:p>
        </w:tc>
        <w:tc>
          <w:tcPr>
            <w:tcW w:w="1554" w:type="dxa"/>
            <w:vAlign w:val="center"/>
          </w:tcPr>
          <w:p w14:paraId="4C71094F" w14:textId="130B20A6" w:rsidR="00711066" w:rsidRPr="00504AF3" w:rsidRDefault="009E2F7D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970</w:t>
            </w:r>
          </w:p>
        </w:tc>
        <w:tc>
          <w:tcPr>
            <w:tcW w:w="1667" w:type="dxa"/>
            <w:vAlign w:val="center"/>
          </w:tcPr>
          <w:p w14:paraId="277EFF0E" w14:textId="68222664" w:rsidR="00711066" w:rsidRPr="00504AF3" w:rsidRDefault="009E2F7D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72</w:t>
            </w:r>
          </w:p>
        </w:tc>
        <w:tc>
          <w:tcPr>
            <w:tcW w:w="1404" w:type="dxa"/>
            <w:vAlign w:val="center"/>
          </w:tcPr>
          <w:p w14:paraId="4E0B9061" w14:textId="5223E700" w:rsidR="00711066" w:rsidRPr="00504AF3" w:rsidRDefault="009E2F7D" w:rsidP="007110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504AF3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504AF3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73</w:t>
            </w:r>
          </w:p>
        </w:tc>
      </w:tr>
      <w:bookmarkEnd w:id="5"/>
      <w:tr w:rsidR="009E48EF" w:rsidRPr="00BE4EC1" w14:paraId="048FA6C1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4715A10C" w14:textId="6CEC62BD" w:rsidR="009E48EF" w:rsidRPr="00BE4EC1" w:rsidRDefault="009E48EF" w:rsidP="009E48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1">
              <w:rPr>
                <w:rFonts w:ascii="Times New Roman" w:hAnsi="Times New Roman" w:cs="Times New Roman"/>
                <w:sz w:val="22"/>
                <w:szCs w:val="22"/>
              </w:rPr>
              <w:t>TGCT</w:t>
            </w:r>
          </w:p>
        </w:tc>
        <w:tc>
          <w:tcPr>
            <w:tcW w:w="1088" w:type="dxa"/>
            <w:vAlign w:val="center"/>
          </w:tcPr>
          <w:p w14:paraId="23D0223A" w14:textId="76D0514E" w:rsidR="009E48EF" w:rsidRPr="00BE4EC1" w:rsidRDefault="009E48EF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54</w:t>
            </w:r>
          </w:p>
        </w:tc>
        <w:tc>
          <w:tcPr>
            <w:tcW w:w="1145" w:type="dxa"/>
            <w:vAlign w:val="center"/>
          </w:tcPr>
          <w:p w14:paraId="02BDCEE2" w14:textId="001FE8D2" w:rsidR="009E48EF" w:rsidRPr="00BE4EC1" w:rsidRDefault="009E48EF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65</w:t>
            </w:r>
          </w:p>
        </w:tc>
        <w:tc>
          <w:tcPr>
            <w:tcW w:w="2066" w:type="dxa"/>
            <w:vAlign w:val="center"/>
          </w:tcPr>
          <w:p w14:paraId="46B67657" w14:textId="715CFB96" w:rsidR="009E48EF" w:rsidRPr="00BE4EC1" w:rsidRDefault="009E48EF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897(0.854-0.939)</w:t>
            </w:r>
          </w:p>
        </w:tc>
        <w:tc>
          <w:tcPr>
            <w:tcW w:w="819" w:type="dxa"/>
            <w:vAlign w:val="center"/>
          </w:tcPr>
          <w:p w14:paraId="60E6B0F6" w14:textId="2A573C37" w:rsidR="009E48EF" w:rsidRPr="00BE4EC1" w:rsidRDefault="009E48EF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4.740</w:t>
            </w:r>
          </w:p>
        </w:tc>
        <w:tc>
          <w:tcPr>
            <w:tcW w:w="1178" w:type="dxa"/>
            <w:vAlign w:val="center"/>
          </w:tcPr>
          <w:p w14:paraId="0D1FB78B" w14:textId="3B0E31ED" w:rsidR="009E48EF" w:rsidRPr="00BE4EC1" w:rsidRDefault="009E48EF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12</w:t>
            </w:r>
          </w:p>
        </w:tc>
        <w:tc>
          <w:tcPr>
            <w:tcW w:w="1404" w:type="dxa"/>
            <w:vAlign w:val="center"/>
          </w:tcPr>
          <w:p w14:paraId="14D111BC" w14:textId="2A9E1A9B" w:rsidR="009E48EF" w:rsidRPr="00BE4EC1" w:rsidRDefault="009E48EF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.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988</w:t>
            </w:r>
          </w:p>
        </w:tc>
        <w:tc>
          <w:tcPr>
            <w:tcW w:w="1554" w:type="dxa"/>
            <w:vAlign w:val="center"/>
          </w:tcPr>
          <w:p w14:paraId="33A222A7" w14:textId="0E6F670E" w:rsidR="009E48EF" w:rsidRPr="00BE4EC1" w:rsidRDefault="009E48EF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984</w:t>
            </w:r>
          </w:p>
        </w:tc>
        <w:tc>
          <w:tcPr>
            <w:tcW w:w="1667" w:type="dxa"/>
            <w:vAlign w:val="center"/>
          </w:tcPr>
          <w:p w14:paraId="6E1833D6" w14:textId="62D14725" w:rsidR="009E48EF" w:rsidRPr="00BE4EC1" w:rsidRDefault="009E48EF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49</w:t>
            </w:r>
          </w:p>
        </w:tc>
        <w:tc>
          <w:tcPr>
            <w:tcW w:w="1404" w:type="dxa"/>
            <w:vAlign w:val="center"/>
          </w:tcPr>
          <w:p w14:paraId="31898A69" w14:textId="11A34616" w:rsidR="009E48EF" w:rsidRPr="00BE4EC1" w:rsidRDefault="009E48EF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00</w:t>
            </w:r>
          </w:p>
        </w:tc>
      </w:tr>
      <w:tr w:rsidR="009E48EF" w:rsidRPr="00BE4EC1" w14:paraId="2BD639B1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15FCEDF7" w14:textId="4693AF29" w:rsidR="009E48EF" w:rsidRPr="00BE4EC1" w:rsidRDefault="009E48EF" w:rsidP="009E48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1">
              <w:rPr>
                <w:rFonts w:ascii="Times New Roman" w:hAnsi="Times New Roman" w:cs="Times New Roman"/>
                <w:sz w:val="22"/>
                <w:szCs w:val="22"/>
              </w:rPr>
              <w:t>THCA</w:t>
            </w:r>
          </w:p>
        </w:tc>
        <w:tc>
          <w:tcPr>
            <w:tcW w:w="1088" w:type="dxa"/>
            <w:vAlign w:val="center"/>
          </w:tcPr>
          <w:p w14:paraId="2341EAE2" w14:textId="79221A17" w:rsidR="009E48EF" w:rsidRPr="00BE4EC1" w:rsidRDefault="0092211E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5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12</w:t>
            </w:r>
          </w:p>
        </w:tc>
        <w:tc>
          <w:tcPr>
            <w:tcW w:w="1145" w:type="dxa"/>
            <w:vAlign w:val="center"/>
          </w:tcPr>
          <w:p w14:paraId="32DCA4E3" w14:textId="2F322045" w:rsidR="009E48EF" w:rsidRPr="00BE4EC1" w:rsidRDefault="0092211E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38</w:t>
            </w:r>
          </w:p>
        </w:tc>
        <w:tc>
          <w:tcPr>
            <w:tcW w:w="2066" w:type="dxa"/>
            <w:vAlign w:val="center"/>
          </w:tcPr>
          <w:p w14:paraId="55AE6890" w14:textId="56D5DCC7" w:rsidR="009E48EF" w:rsidRPr="00BE4EC1" w:rsidRDefault="0092211E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62(0.730-0.795)</w:t>
            </w:r>
          </w:p>
        </w:tc>
        <w:tc>
          <w:tcPr>
            <w:tcW w:w="819" w:type="dxa"/>
            <w:vAlign w:val="center"/>
          </w:tcPr>
          <w:p w14:paraId="1EEE3CD3" w14:textId="03327582" w:rsidR="009E48EF" w:rsidRPr="00BE4EC1" w:rsidRDefault="0092211E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446</w:t>
            </w:r>
          </w:p>
        </w:tc>
        <w:tc>
          <w:tcPr>
            <w:tcW w:w="1178" w:type="dxa"/>
            <w:vAlign w:val="center"/>
          </w:tcPr>
          <w:p w14:paraId="34A01C55" w14:textId="2682B8EB" w:rsidR="009E48EF" w:rsidRPr="00BE4EC1" w:rsidRDefault="0092211E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0.695</w:t>
            </w:r>
          </w:p>
        </w:tc>
        <w:tc>
          <w:tcPr>
            <w:tcW w:w="1404" w:type="dxa"/>
            <w:vAlign w:val="center"/>
          </w:tcPr>
          <w:p w14:paraId="7D6BACC3" w14:textId="3A0F8F51" w:rsidR="009E48EF" w:rsidRPr="00BE4EC1" w:rsidRDefault="0092211E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72</w:t>
            </w:r>
          </w:p>
        </w:tc>
        <w:tc>
          <w:tcPr>
            <w:tcW w:w="1554" w:type="dxa"/>
            <w:vAlign w:val="center"/>
          </w:tcPr>
          <w:p w14:paraId="26CFA469" w14:textId="09413914" w:rsidR="009E48EF" w:rsidRPr="00BE4EC1" w:rsidRDefault="0092211E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822</w:t>
            </w:r>
          </w:p>
        </w:tc>
        <w:tc>
          <w:tcPr>
            <w:tcW w:w="1667" w:type="dxa"/>
            <w:vAlign w:val="center"/>
          </w:tcPr>
          <w:p w14:paraId="06E31575" w14:textId="02543DBA" w:rsidR="009E48EF" w:rsidRPr="00BE4EC1" w:rsidRDefault="0092211E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626</w:t>
            </w:r>
          </w:p>
        </w:tc>
        <w:tc>
          <w:tcPr>
            <w:tcW w:w="1404" w:type="dxa"/>
            <w:vAlign w:val="center"/>
          </w:tcPr>
          <w:p w14:paraId="50BADDA7" w14:textId="067D78B5" w:rsidR="009E48EF" w:rsidRPr="00BE4EC1" w:rsidRDefault="0092211E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468</w:t>
            </w:r>
          </w:p>
        </w:tc>
      </w:tr>
      <w:tr w:rsidR="009E48EF" w:rsidRPr="00BE4EC1" w14:paraId="498B3F6E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547015F7" w14:textId="4F217A3D" w:rsidR="009E48EF" w:rsidRPr="00BE4EC1" w:rsidRDefault="009E48EF" w:rsidP="009E48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1">
              <w:rPr>
                <w:rFonts w:ascii="Times New Roman" w:hAnsi="Times New Roman" w:cs="Times New Roman"/>
                <w:sz w:val="22"/>
                <w:szCs w:val="22"/>
              </w:rPr>
              <w:t>THYM</w:t>
            </w:r>
          </w:p>
        </w:tc>
        <w:tc>
          <w:tcPr>
            <w:tcW w:w="1088" w:type="dxa"/>
            <w:vAlign w:val="center"/>
          </w:tcPr>
          <w:p w14:paraId="6B077653" w14:textId="1C25FD27" w:rsidR="009E48EF" w:rsidRPr="00BE4EC1" w:rsidRDefault="00FA2472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1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19</w:t>
            </w:r>
          </w:p>
        </w:tc>
        <w:tc>
          <w:tcPr>
            <w:tcW w:w="1145" w:type="dxa"/>
            <w:vAlign w:val="center"/>
          </w:tcPr>
          <w:p w14:paraId="185346F1" w14:textId="3780F385" w:rsidR="009E48EF" w:rsidRPr="00BE4EC1" w:rsidRDefault="00FA2472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4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46</w:t>
            </w:r>
          </w:p>
        </w:tc>
        <w:tc>
          <w:tcPr>
            <w:tcW w:w="2066" w:type="dxa"/>
            <w:vAlign w:val="center"/>
          </w:tcPr>
          <w:p w14:paraId="4DD53788" w14:textId="66F09D49" w:rsidR="009E48EF" w:rsidRPr="00BE4EC1" w:rsidRDefault="00FA2472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63(0.724-0.802)</w:t>
            </w:r>
          </w:p>
        </w:tc>
        <w:tc>
          <w:tcPr>
            <w:tcW w:w="819" w:type="dxa"/>
            <w:vAlign w:val="center"/>
          </w:tcPr>
          <w:p w14:paraId="07C04E27" w14:textId="3611BE24" w:rsidR="009E48EF" w:rsidRPr="00BE4EC1" w:rsidRDefault="00FA2472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746</w:t>
            </w:r>
          </w:p>
        </w:tc>
        <w:tc>
          <w:tcPr>
            <w:tcW w:w="1178" w:type="dxa"/>
            <w:vAlign w:val="center"/>
          </w:tcPr>
          <w:p w14:paraId="7782D74D" w14:textId="64DA1763" w:rsidR="009E48EF" w:rsidRPr="00BE4EC1" w:rsidRDefault="00FA2472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83</w:t>
            </w:r>
          </w:p>
        </w:tc>
        <w:tc>
          <w:tcPr>
            <w:tcW w:w="1404" w:type="dxa"/>
            <w:vAlign w:val="center"/>
          </w:tcPr>
          <w:p w14:paraId="718A9A75" w14:textId="4E3DBF18" w:rsidR="009E48EF" w:rsidRPr="00BE4EC1" w:rsidRDefault="00FA2472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744</w:t>
            </w:r>
          </w:p>
        </w:tc>
        <w:tc>
          <w:tcPr>
            <w:tcW w:w="1554" w:type="dxa"/>
            <w:vAlign w:val="center"/>
          </w:tcPr>
          <w:p w14:paraId="6D547383" w14:textId="6CA592A9" w:rsidR="009E48EF" w:rsidRPr="00BE4EC1" w:rsidRDefault="00FA2472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506</w:t>
            </w:r>
          </w:p>
        </w:tc>
        <w:tc>
          <w:tcPr>
            <w:tcW w:w="1667" w:type="dxa"/>
            <w:vAlign w:val="center"/>
          </w:tcPr>
          <w:p w14:paraId="5BE04FEA" w14:textId="10255DFE" w:rsidR="009E48EF" w:rsidRPr="00BE4EC1" w:rsidRDefault="00FA2472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94</w:t>
            </w:r>
          </w:p>
        </w:tc>
        <w:tc>
          <w:tcPr>
            <w:tcW w:w="1404" w:type="dxa"/>
            <w:vAlign w:val="center"/>
          </w:tcPr>
          <w:p w14:paraId="4766B06E" w14:textId="384EAD09" w:rsidR="009E48EF" w:rsidRPr="00BE4EC1" w:rsidRDefault="00FA2472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728</w:t>
            </w:r>
          </w:p>
        </w:tc>
      </w:tr>
      <w:tr w:rsidR="009E48EF" w:rsidRPr="00BE4EC1" w14:paraId="39D0DF9D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6066BB0F" w14:textId="424787CF" w:rsidR="009E48EF" w:rsidRPr="001A0160" w:rsidRDefault="009E48EF" w:rsidP="009E48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160">
              <w:rPr>
                <w:rFonts w:ascii="Times New Roman" w:hAnsi="Times New Roman" w:cs="Times New Roman"/>
                <w:sz w:val="22"/>
                <w:szCs w:val="22"/>
              </w:rPr>
              <w:t>UCEC</w:t>
            </w:r>
          </w:p>
        </w:tc>
        <w:tc>
          <w:tcPr>
            <w:tcW w:w="1088" w:type="dxa"/>
            <w:vAlign w:val="center"/>
          </w:tcPr>
          <w:p w14:paraId="60231699" w14:textId="4FD994BD" w:rsidR="009E48EF" w:rsidRPr="001A0160" w:rsidRDefault="00217D99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1A0160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5</w:t>
            </w:r>
            <w:r w:rsidRPr="001A0160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52</w:t>
            </w:r>
          </w:p>
        </w:tc>
        <w:tc>
          <w:tcPr>
            <w:tcW w:w="1145" w:type="dxa"/>
            <w:vAlign w:val="center"/>
          </w:tcPr>
          <w:p w14:paraId="3D26D7DB" w14:textId="4E7C72D9" w:rsidR="009E48EF" w:rsidRPr="001A0160" w:rsidRDefault="00217D99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1A0160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3</w:t>
            </w:r>
            <w:r w:rsidRPr="001A0160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5</w:t>
            </w:r>
          </w:p>
        </w:tc>
        <w:tc>
          <w:tcPr>
            <w:tcW w:w="2066" w:type="dxa"/>
            <w:vAlign w:val="center"/>
          </w:tcPr>
          <w:p w14:paraId="1633B218" w14:textId="0801EF4B" w:rsidR="009E48EF" w:rsidRPr="001A0160" w:rsidRDefault="00217D99" w:rsidP="00C522CA">
            <w:pPr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1A0160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1A0160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831(0.775-0.897)</w:t>
            </w:r>
          </w:p>
        </w:tc>
        <w:tc>
          <w:tcPr>
            <w:tcW w:w="819" w:type="dxa"/>
            <w:vAlign w:val="center"/>
          </w:tcPr>
          <w:p w14:paraId="58440BC6" w14:textId="5155E5B4" w:rsidR="009E48EF" w:rsidRPr="001A0160" w:rsidRDefault="00217D99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1A0160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2</w:t>
            </w:r>
            <w:r w:rsidRPr="001A0160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445</w:t>
            </w:r>
          </w:p>
        </w:tc>
        <w:tc>
          <w:tcPr>
            <w:tcW w:w="1178" w:type="dxa"/>
            <w:vAlign w:val="center"/>
          </w:tcPr>
          <w:p w14:paraId="45848897" w14:textId="6FB5AAD0" w:rsidR="009E48EF" w:rsidRPr="001A0160" w:rsidRDefault="00217D99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1A0160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1A0160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14</w:t>
            </w:r>
          </w:p>
        </w:tc>
        <w:tc>
          <w:tcPr>
            <w:tcW w:w="1404" w:type="dxa"/>
            <w:vAlign w:val="center"/>
          </w:tcPr>
          <w:p w14:paraId="0878E4A5" w14:textId="20086901" w:rsidR="009E48EF" w:rsidRPr="001A0160" w:rsidRDefault="00217D99" w:rsidP="009E48EF">
            <w:pPr>
              <w:jc w:val="center"/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1A0160">
              <w:rPr>
                <w:rFonts w:ascii="Times New Roman" w:eastAsia="微软雅黑" w:hAnsi="Times New Roman" w:cs="Times New Roman" w:hint="eastAsia"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1A0160">
              <w:rPr>
                <w:rFonts w:ascii="Times New Roman" w:eastAsia="微软雅黑" w:hAnsi="Times New Roman" w:cs="Times New Roman"/>
                <w:color w:val="4D555D"/>
                <w:sz w:val="22"/>
                <w:szCs w:val="22"/>
                <w:shd w:val="clear" w:color="auto" w:fill="FFFFFF"/>
                <w:lang w:eastAsia="zh-CN"/>
              </w:rPr>
              <w:t>.697</w:t>
            </w:r>
          </w:p>
        </w:tc>
        <w:tc>
          <w:tcPr>
            <w:tcW w:w="1554" w:type="dxa"/>
            <w:vAlign w:val="center"/>
          </w:tcPr>
          <w:p w14:paraId="20E854FA" w14:textId="39AE6576" w:rsidR="009E48EF" w:rsidRPr="001A0160" w:rsidRDefault="00217D99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1A0160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1A0160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161</w:t>
            </w:r>
          </w:p>
        </w:tc>
        <w:tc>
          <w:tcPr>
            <w:tcW w:w="1667" w:type="dxa"/>
            <w:vAlign w:val="center"/>
          </w:tcPr>
          <w:p w14:paraId="0C10B5CB" w14:textId="00C7D8F9" w:rsidR="009E48EF" w:rsidRPr="001A0160" w:rsidRDefault="00217D99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1A0160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1A0160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992</w:t>
            </w:r>
          </w:p>
        </w:tc>
        <w:tc>
          <w:tcPr>
            <w:tcW w:w="1404" w:type="dxa"/>
            <w:vAlign w:val="center"/>
          </w:tcPr>
          <w:p w14:paraId="781ADE58" w14:textId="5FEA8EB7" w:rsidR="009E48EF" w:rsidRPr="001A0160" w:rsidRDefault="00217D99" w:rsidP="009E48E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1A0160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1A0160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.612</w:t>
            </w:r>
          </w:p>
        </w:tc>
      </w:tr>
      <w:tr w:rsidR="009E48EF" w:rsidRPr="00BE4EC1" w14:paraId="1C052AB2" w14:textId="77777777" w:rsidTr="001B2282">
        <w:trPr>
          <w:trHeight w:hRule="exact" w:val="454"/>
        </w:trPr>
        <w:tc>
          <w:tcPr>
            <w:tcW w:w="1671" w:type="dxa"/>
            <w:vAlign w:val="center"/>
          </w:tcPr>
          <w:p w14:paraId="1D1F5770" w14:textId="291A7F3E" w:rsidR="009E48EF" w:rsidRPr="00C522CA" w:rsidRDefault="009E48EF" w:rsidP="009E48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522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CS</w:t>
            </w:r>
          </w:p>
        </w:tc>
        <w:tc>
          <w:tcPr>
            <w:tcW w:w="1088" w:type="dxa"/>
            <w:vAlign w:val="center"/>
          </w:tcPr>
          <w:p w14:paraId="566A2F84" w14:textId="6422EDA6" w:rsidR="009E48EF" w:rsidRPr="00C522CA" w:rsidRDefault="00217D99" w:rsidP="009E48EF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C522CA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5</w:t>
            </w:r>
            <w:r w:rsidRPr="00C522CA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7</w:t>
            </w:r>
          </w:p>
        </w:tc>
        <w:tc>
          <w:tcPr>
            <w:tcW w:w="1145" w:type="dxa"/>
            <w:vAlign w:val="center"/>
          </w:tcPr>
          <w:p w14:paraId="42ADADE6" w14:textId="525CA3D6" w:rsidR="009E48EF" w:rsidRPr="00C522CA" w:rsidRDefault="00217D99" w:rsidP="009E48EF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C522CA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7</w:t>
            </w:r>
            <w:r w:rsidRPr="00C522CA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8</w:t>
            </w:r>
          </w:p>
        </w:tc>
        <w:tc>
          <w:tcPr>
            <w:tcW w:w="2066" w:type="dxa"/>
            <w:vAlign w:val="center"/>
          </w:tcPr>
          <w:p w14:paraId="1BF52D52" w14:textId="71358A83" w:rsidR="009E48EF" w:rsidRPr="00C522CA" w:rsidRDefault="00217D99" w:rsidP="00C522CA">
            <w:pPr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C522CA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C522CA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945(0.910-0.980)</w:t>
            </w:r>
          </w:p>
        </w:tc>
        <w:tc>
          <w:tcPr>
            <w:tcW w:w="819" w:type="dxa"/>
            <w:vAlign w:val="center"/>
          </w:tcPr>
          <w:p w14:paraId="27D85152" w14:textId="11558120" w:rsidR="009E48EF" w:rsidRPr="00C522CA" w:rsidRDefault="00217D99" w:rsidP="009E48E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C522CA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2</w:t>
            </w:r>
            <w:r w:rsidRPr="00C522CA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669</w:t>
            </w:r>
          </w:p>
        </w:tc>
        <w:tc>
          <w:tcPr>
            <w:tcW w:w="1178" w:type="dxa"/>
            <w:vAlign w:val="center"/>
          </w:tcPr>
          <w:p w14:paraId="30B488E9" w14:textId="58795DB2" w:rsidR="009E48EF" w:rsidRPr="00C522CA" w:rsidRDefault="00217D99" w:rsidP="009E48E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C522CA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C522CA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60</w:t>
            </w:r>
          </w:p>
        </w:tc>
        <w:tc>
          <w:tcPr>
            <w:tcW w:w="1404" w:type="dxa"/>
            <w:vAlign w:val="center"/>
          </w:tcPr>
          <w:p w14:paraId="18F52F7C" w14:textId="1EFFBCCD" w:rsidR="009E48EF" w:rsidRPr="00C522CA" w:rsidRDefault="00217D99" w:rsidP="009E48EF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</w:pPr>
            <w:r w:rsidRPr="00C522CA">
              <w:rPr>
                <w:rFonts w:ascii="Times New Roman" w:eastAsia="微软雅黑" w:hAnsi="Times New Roman" w:cs="Times New Roman" w:hint="eastAsia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0</w:t>
            </w:r>
            <w:r w:rsidRPr="00C522CA">
              <w:rPr>
                <w:rFonts w:ascii="Times New Roman" w:eastAsia="微软雅黑" w:hAnsi="Times New Roman" w:cs="Times New Roman"/>
                <w:b/>
                <w:bCs/>
                <w:color w:val="4D555D"/>
                <w:sz w:val="22"/>
                <w:szCs w:val="22"/>
                <w:shd w:val="clear" w:color="auto" w:fill="FFFFFF"/>
                <w:lang w:eastAsia="zh-CN"/>
              </w:rPr>
              <w:t>.897</w:t>
            </w:r>
          </w:p>
        </w:tc>
        <w:tc>
          <w:tcPr>
            <w:tcW w:w="1554" w:type="dxa"/>
            <w:vAlign w:val="center"/>
          </w:tcPr>
          <w:p w14:paraId="112B5D8D" w14:textId="61B9C333" w:rsidR="009E48EF" w:rsidRPr="00C522CA" w:rsidRDefault="00217D99" w:rsidP="009E48E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C522CA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C522CA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60</w:t>
            </w:r>
          </w:p>
        </w:tc>
        <w:tc>
          <w:tcPr>
            <w:tcW w:w="1667" w:type="dxa"/>
            <w:vAlign w:val="center"/>
          </w:tcPr>
          <w:p w14:paraId="47B091DC" w14:textId="1A5700DD" w:rsidR="009E48EF" w:rsidRPr="00C522CA" w:rsidRDefault="00217D99" w:rsidP="009E48E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C522CA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C522CA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897</w:t>
            </w:r>
          </w:p>
        </w:tc>
        <w:tc>
          <w:tcPr>
            <w:tcW w:w="1404" w:type="dxa"/>
            <w:vAlign w:val="center"/>
          </w:tcPr>
          <w:p w14:paraId="5BD88222" w14:textId="26D95AA1" w:rsidR="009E48EF" w:rsidRPr="00C522CA" w:rsidRDefault="00217D99" w:rsidP="009E48E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C522CA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C522CA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.757</w:t>
            </w:r>
          </w:p>
        </w:tc>
      </w:tr>
    </w:tbl>
    <w:p w14:paraId="77B0EE09" w14:textId="05DD8581" w:rsidR="00A75FEC" w:rsidRPr="00BE4EC1" w:rsidRDefault="009B0F4F" w:rsidP="00AD3B46">
      <w:pPr>
        <w:rPr>
          <w:rFonts w:ascii="Times New Roman" w:hAnsi="Times New Roman" w:cs="Times New Roman"/>
          <w:sz w:val="22"/>
          <w:szCs w:val="22"/>
        </w:rPr>
      </w:pPr>
      <w:r w:rsidRPr="00BE4EC1">
        <w:rPr>
          <w:rFonts w:ascii="Times New Roman" w:hAnsi="Times New Roman" w:cs="Times New Roman"/>
          <w:sz w:val="22"/>
          <w:szCs w:val="22"/>
        </w:rPr>
        <w:t>Abbreviations:</w:t>
      </w:r>
      <w:r w:rsidR="00CD4BD8">
        <w:rPr>
          <w:rFonts w:ascii="Times New Roman" w:hAnsi="Times New Roman" w:cs="Times New Roman"/>
          <w:sz w:val="22"/>
          <w:szCs w:val="22"/>
        </w:rPr>
        <w:t xml:space="preserve">ROC: </w:t>
      </w:r>
      <w:r w:rsidR="00CD4BD8" w:rsidRPr="00CD4BD8">
        <w:rPr>
          <w:rFonts w:ascii="Times New Roman" w:hAnsi="Times New Roman" w:cs="Times New Roman"/>
          <w:sz w:val="22"/>
          <w:szCs w:val="22"/>
        </w:rPr>
        <w:t>Receiver Operator Characteristic curve</w:t>
      </w:r>
      <w:r w:rsidR="00CD4BD8">
        <w:rPr>
          <w:rFonts w:ascii="Times New Roman" w:hAnsi="Times New Roman" w:cs="Times New Roman"/>
          <w:sz w:val="22"/>
          <w:szCs w:val="22"/>
        </w:rPr>
        <w:t xml:space="preserve">; </w:t>
      </w:r>
      <w:r w:rsidRPr="00BE4EC1">
        <w:rPr>
          <w:rFonts w:ascii="Times New Roman" w:hAnsi="Times New Roman" w:cs="Times New Roman"/>
          <w:sz w:val="22"/>
          <w:szCs w:val="22"/>
        </w:rPr>
        <w:t xml:space="preserve">AUC: Area Under Curve; CI: </w:t>
      </w:r>
      <w:bookmarkStart w:id="6" w:name="_Hlk84059581"/>
      <w:r w:rsidRPr="00BE4EC1">
        <w:rPr>
          <w:rFonts w:ascii="Times New Roman" w:hAnsi="Times New Roman" w:cs="Times New Roman"/>
          <w:sz w:val="22"/>
          <w:szCs w:val="22"/>
        </w:rPr>
        <w:t>Confidence Interval</w:t>
      </w:r>
      <w:bookmarkEnd w:id="6"/>
      <w:r w:rsidR="002B3FB1" w:rsidRPr="00BE4EC1">
        <w:rPr>
          <w:rFonts w:ascii="Times New Roman" w:hAnsi="Times New Roman" w:cs="Times New Roman"/>
          <w:sz w:val="22"/>
          <w:szCs w:val="22"/>
        </w:rPr>
        <w:t>; YI: Youden’s indx.</w:t>
      </w:r>
    </w:p>
    <w:p w14:paraId="01941EE8" w14:textId="72A555FA" w:rsidR="00DB0E74" w:rsidRPr="00BE4EC1" w:rsidRDefault="00DB0E74">
      <w:pPr>
        <w:rPr>
          <w:rFonts w:ascii="Times New Roman" w:hAnsi="Times New Roman" w:cs="Times New Roman"/>
          <w:sz w:val="22"/>
          <w:szCs w:val="22"/>
        </w:rPr>
      </w:pPr>
    </w:p>
    <w:sectPr w:rsidR="00DB0E74" w:rsidRPr="00BE4EC1" w:rsidSect="009B0F4F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B0783" w14:textId="77777777" w:rsidR="002D5BBD" w:rsidRDefault="002D5BBD" w:rsidP="000F3B35">
      <w:r>
        <w:separator/>
      </w:r>
    </w:p>
  </w:endnote>
  <w:endnote w:type="continuationSeparator" w:id="0">
    <w:p w14:paraId="5CFC915C" w14:textId="77777777" w:rsidR="002D5BBD" w:rsidRDefault="002D5BBD" w:rsidP="000F3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BCC02" w14:textId="77777777" w:rsidR="002D5BBD" w:rsidRDefault="002D5BBD" w:rsidP="000F3B35">
      <w:r>
        <w:separator/>
      </w:r>
    </w:p>
  </w:footnote>
  <w:footnote w:type="continuationSeparator" w:id="0">
    <w:p w14:paraId="542E0C09" w14:textId="77777777" w:rsidR="002D5BBD" w:rsidRDefault="002D5BBD" w:rsidP="000F3B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5326592"/>
    <w:multiLevelType w:val="hybridMultilevel"/>
    <w:tmpl w:val="7324AA7E"/>
    <w:lvl w:ilvl="0" w:tplc="D32CC198">
      <w:numFmt w:val="decimal"/>
      <w:lvlText w:val="%1."/>
      <w:lvlJc w:val="left"/>
      <w:pPr>
        <w:ind w:left="570" w:hanging="5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607B417-214E-410A-8FB5-F3C7A62D1076}"/>
    <w:docVar w:name="KY_MEDREF_VERSION" w:val="3"/>
  </w:docVars>
  <w:rsids>
    <w:rsidRoot w:val="00B4379D"/>
    <w:rsid w:val="00036527"/>
    <w:rsid w:val="00073835"/>
    <w:rsid w:val="000F3B35"/>
    <w:rsid w:val="000F6583"/>
    <w:rsid w:val="00103DBF"/>
    <w:rsid w:val="00111805"/>
    <w:rsid w:val="001379FE"/>
    <w:rsid w:val="0015161F"/>
    <w:rsid w:val="00152B8F"/>
    <w:rsid w:val="00182CC4"/>
    <w:rsid w:val="001A0160"/>
    <w:rsid w:val="001B2282"/>
    <w:rsid w:val="001B3502"/>
    <w:rsid w:val="001C0A13"/>
    <w:rsid w:val="001C3ED9"/>
    <w:rsid w:val="001D75AB"/>
    <w:rsid w:val="0020686B"/>
    <w:rsid w:val="00217D99"/>
    <w:rsid w:val="00272726"/>
    <w:rsid w:val="002743DB"/>
    <w:rsid w:val="00282334"/>
    <w:rsid w:val="002A7BC0"/>
    <w:rsid w:val="002B3907"/>
    <w:rsid w:val="002B3FB1"/>
    <w:rsid w:val="002D5BBD"/>
    <w:rsid w:val="0035500D"/>
    <w:rsid w:val="00362E65"/>
    <w:rsid w:val="00390781"/>
    <w:rsid w:val="003C6094"/>
    <w:rsid w:val="003D1145"/>
    <w:rsid w:val="003E10C8"/>
    <w:rsid w:val="00407033"/>
    <w:rsid w:val="004158F9"/>
    <w:rsid w:val="00446712"/>
    <w:rsid w:val="00457CF1"/>
    <w:rsid w:val="004754D7"/>
    <w:rsid w:val="004C30FE"/>
    <w:rsid w:val="004C55C2"/>
    <w:rsid w:val="004E28CB"/>
    <w:rsid w:val="00504AF3"/>
    <w:rsid w:val="0055525F"/>
    <w:rsid w:val="006366A8"/>
    <w:rsid w:val="00711066"/>
    <w:rsid w:val="00736CA8"/>
    <w:rsid w:val="00747CCE"/>
    <w:rsid w:val="00756AC0"/>
    <w:rsid w:val="007B3E96"/>
    <w:rsid w:val="007C03A5"/>
    <w:rsid w:val="007D21C3"/>
    <w:rsid w:val="00845E20"/>
    <w:rsid w:val="008768DB"/>
    <w:rsid w:val="008F1F48"/>
    <w:rsid w:val="00901463"/>
    <w:rsid w:val="0092211E"/>
    <w:rsid w:val="00946CB3"/>
    <w:rsid w:val="009A2A50"/>
    <w:rsid w:val="009B0F4F"/>
    <w:rsid w:val="009B6191"/>
    <w:rsid w:val="009E2F7D"/>
    <w:rsid w:val="009E48EF"/>
    <w:rsid w:val="00A014CB"/>
    <w:rsid w:val="00A30DBF"/>
    <w:rsid w:val="00A3174B"/>
    <w:rsid w:val="00A75FEC"/>
    <w:rsid w:val="00AD3B46"/>
    <w:rsid w:val="00AE18EF"/>
    <w:rsid w:val="00AE1BDD"/>
    <w:rsid w:val="00B045A1"/>
    <w:rsid w:val="00B30B63"/>
    <w:rsid w:val="00B3547C"/>
    <w:rsid w:val="00B4379D"/>
    <w:rsid w:val="00BA7D29"/>
    <w:rsid w:val="00BE4EC1"/>
    <w:rsid w:val="00C20626"/>
    <w:rsid w:val="00C27329"/>
    <w:rsid w:val="00C27371"/>
    <w:rsid w:val="00C30DB1"/>
    <w:rsid w:val="00C31EEB"/>
    <w:rsid w:val="00C522CA"/>
    <w:rsid w:val="00C6242C"/>
    <w:rsid w:val="00CD4BD8"/>
    <w:rsid w:val="00D2152B"/>
    <w:rsid w:val="00D442E7"/>
    <w:rsid w:val="00D77076"/>
    <w:rsid w:val="00DB0E74"/>
    <w:rsid w:val="00E15869"/>
    <w:rsid w:val="00E3103D"/>
    <w:rsid w:val="00E32DD5"/>
    <w:rsid w:val="00E87D2C"/>
    <w:rsid w:val="00EC7812"/>
    <w:rsid w:val="00EE609C"/>
    <w:rsid w:val="00F12158"/>
    <w:rsid w:val="00F60AD5"/>
    <w:rsid w:val="00F72BEE"/>
    <w:rsid w:val="00FA2472"/>
    <w:rsid w:val="00FB63E7"/>
    <w:rsid w:val="00FC557F"/>
    <w:rsid w:val="00FE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21C60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F3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F3B3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F3B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F3B35"/>
    <w:rPr>
      <w:sz w:val="18"/>
      <w:szCs w:val="18"/>
    </w:rPr>
  </w:style>
  <w:style w:type="table" w:styleId="aa">
    <w:name w:val="Table Grid"/>
    <w:basedOn w:val="a1"/>
    <w:uiPriority w:val="59"/>
    <w:rsid w:val="00A75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7C03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宇超</dc:creator>
  <cp:keywords/>
  <dc:description/>
  <cp:lastModifiedBy>樊 宇超</cp:lastModifiedBy>
  <cp:revision>18</cp:revision>
  <cp:lastPrinted>2021-12-31T13:31:00Z</cp:lastPrinted>
  <dcterms:created xsi:type="dcterms:W3CDTF">2021-12-31T13:01:00Z</dcterms:created>
  <dcterms:modified xsi:type="dcterms:W3CDTF">2022-01-03T15:40:00Z</dcterms:modified>
  <cp:category/>
</cp:coreProperties>
</file>